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06E6D" w14:textId="77777777" w:rsidR="009D697C" w:rsidRPr="006B6CF8" w:rsidRDefault="009D697C" w:rsidP="009D697C">
      <w:pPr>
        <w:rPr>
          <w:b/>
          <w:bCs/>
          <w:lang w:val="en-US"/>
        </w:rPr>
      </w:pPr>
      <w:r w:rsidRPr="006B6CF8">
        <w:rPr>
          <w:b/>
          <w:bCs/>
          <w:lang w:val="en-US"/>
        </w:rPr>
        <w:t>SUPPLEMENTARY MATERIAL</w:t>
      </w:r>
    </w:p>
    <w:p w14:paraId="3F19025F" w14:textId="77777777" w:rsidR="009D697C" w:rsidRPr="006B6CF8" w:rsidRDefault="009D697C" w:rsidP="009D697C">
      <w:pPr>
        <w:rPr>
          <w:b/>
          <w:bCs/>
          <w:lang w:val="en-US"/>
        </w:rPr>
      </w:pPr>
    </w:p>
    <w:p w14:paraId="3D7CC7E2" w14:textId="506636F9" w:rsidR="009D697C" w:rsidRDefault="00E334ED" w:rsidP="009D697C">
      <w:r>
        <w:rPr>
          <w:b/>
          <w:bCs/>
          <w:lang w:val="en-US"/>
        </w:rPr>
        <w:t xml:space="preserve">Supplementary </w:t>
      </w:r>
      <w:r w:rsidR="009D697C" w:rsidRPr="003E71EB">
        <w:rPr>
          <w:b/>
          <w:bCs/>
          <w:lang w:val="en-US"/>
        </w:rPr>
        <w:t>Table 1:</w:t>
      </w:r>
      <w:r w:rsidR="009D697C" w:rsidRPr="003E71EB">
        <w:rPr>
          <w:lang w:val="en-US"/>
        </w:rPr>
        <w:t xml:space="preserve"> Model selection based on A</w:t>
      </w:r>
      <w:r>
        <w:rPr>
          <w:lang w:val="en-US"/>
        </w:rPr>
        <w:t>kaike information Criterion (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) </w:t>
      </w:r>
      <w:r w:rsidR="009D697C" w:rsidRPr="003E71EB">
        <w:rPr>
          <w:lang w:val="en-US"/>
        </w:rPr>
        <w:t xml:space="preserve">for the </w:t>
      </w:r>
      <w:r w:rsidR="009D697C">
        <w:rPr>
          <w:lang w:val="en-US"/>
        </w:rPr>
        <w:t xml:space="preserve">correlation between </w:t>
      </w:r>
      <w:r w:rsidR="009D697C" w:rsidRPr="003E71EB">
        <w:rPr>
          <w:lang w:val="en-US"/>
        </w:rPr>
        <w:t>individual</w:t>
      </w:r>
      <w:r w:rsidR="009D697C">
        <w:rPr>
          <w:lang w:val="en-US"/>
        </w:rPr>
        <w:t xml:space="preserve"> neutral </w:t>
      </w:r>
      <w:r w:rsidR="009D697C" w:rsidRPr="003E71EB">
        <w:rPr>
          <w:lang w:val="en-US"/>
        </w:rPr>
        <w:t>genetic</w:t>
      </w:r>
      <w:r w:rsidR="009D697C">
        <w:rPr>
          <w:lang w:val="en-US"/>
        </w:rPr>
        <w:t xml:space="preserve"> variation</w:t>
      </w:r>
      <w:r w:rsidR="009D697C" w:rsidRPr="003E71EB">
        <w:rPr>
          <w:lang w:val="en-US"/>
        </w:rPr>
        <w:t xml:space="preserve"> </w:t>
      </w:r>
      <w:r>
        <w:rPr>
          <w:lang w:val="en-US"/>
        </w:rPr>
        <w:t>and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>a)</w:t>
      </w:r>
      <w:r w:rsidR="009D697C" w:rsidRPr="003E71EB">
        <w:rPr>
          <w:lang w:val="en-US"/>
        </w:rPr>
        <w:t xml:space="preserve"> annual </w:t>
      </w:r>
      <w:proofErr w:type="spellStart"/>
      <w:r>
        <w:rPr>
          <w:lang w:val="en-US"/>
        </w:rPr>
        <w:t>or</w:t>
      </w:r>
      <w:r w:rsidR="009D697C" w:rsidRPr="003E71EB">
        <w:rPr>
          <w:lang w:val="en-US"/>
        </w:rPr>
        <w:t>reproductive</w:t>
      </w:r>
      <w:proofErr w:type="spellEnd"/>
      <w:r w:rsidR="009D697C" w:rsidRPr="003E71EB">
        <w:rPr>
          <w:lang w:val="en-US"/>
        </w:rPr>
        <w:t xml:space="preserve"> success and </w:t>
      </w:r>
      <w:r w:rsidR="009D697C" w:rsidRPr="003E71EB">
        <w:rPr>
          <w:b/>
          <w:bCs/>
          <w:lang w:val="en-US"/>
        </w:rPr>
        <w:t xml:space="preserve">b) </w:t>
      </w:r>
      <w:r w:rsidR="009D697C">
        <w:rPr>
          <w:lang w:val="en-US"/>
        </w:rPr>
        <w:t>multi-year reproductive success</w:t>
      </w:r>
      <w:r w:rsidR="009D697C" w:rsidRPr="003E71EB">
        <w:rPr>
          <w:lang w:val="en-US"/>
        </w:rPr>
        <w:t xml:space="preserve">. RS: reproductive success; </w:t>
      </w:r>
      <w:proofErr w:type="spellStart"/>
      <w:r w:rsidR="009D697C" w:rsidRPr="003E71EB">
        <w:rPr>
          <w:lang w:val="en-US"/>
        </w:rPr>
        <w:t>RScomp</w:t>
      </w:r>
      <w:proofErr w:type="spellEnd"/>
      <w:r w:rsidR="009D697C" w:rsidRPr="003E71EB">
        <w:rPr>
          <w:lang w:val="en-US"/>
        </w:rPr>
        <w:t xml:space="preserve">: percentage of successful reproductive attempts; MLH: </w:t>
      </w:r>
      <w:r w:rsidR="009D697C">
        <w:rPr>
          <w:lang w:val="en-US"/>
        </w:rPr>
        <w:t>m</w:t>
      </w:r>
      <w:r w:rsidR="009D697C" w:rsidRPr="003E71EB">
        <w:rPr>
          <w:lang w:val="en-US"/>
        </w:rPr>
        <w:t>ulti-loc</w:t>
      </w:r>
      <w:r>
        <w:rPr>
          <w:lang w:val="en-US"/>
        </w:rPr>
        <w:t>us</w:t>
      </w:r>
      <w:r w:rsidR="009D697C" w:rsidRPr="003E71EB">
        <w:rPr>
          <w:lang w:val="en-US"/>
        </w:rPr>
        <w:t xml:space="preserve"> heterozygosity; F</w:t>
      </w:r>
      <w:r>
        <w:rPr>
          <w:lang w:val="en-US"/>
        </w:rPr>
        <w:t>:</w:t>
      </w:r>
      <w:r w:rsidR="009D697C" w:rsidRPr="003E71EB">
        <w:rPr>
          <w:lang w:val="en-US"/>
        </w:rPr>
        <w:t xml:space="preserve"> inbreeding coefficient. </w:t>
      </w:r>
      <w:r w:rsidR="009D697C">
        <w:t xml:space="preserve">The </w:t>
      </w:r>
      <w:r>
        <w:t>most likely</w:t>
      </w:r>
      <w:r w:rsidR="009D697C">
        <w:t xml:space="preserve"> model is in bold.</w:t>
      </w:r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1300"/>
        <w:gridCol w:w="287"/>
        <w:gridCol w:w="600"/>
        <w:gridCol w:w="1235"/>
      </w:tblGrid>
      <w:tr w:rsidR="009D697C" w:rsidRPr="00AC18A3" w14:paraId="38E5AF95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0CFA" w14:textId="77777777" w:rsidR="009D697C" w:rsidRPr="00AC18A3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C18A3">
              <w:rPr>
                <w:rFonts w:ascii="Calibri" w:hAnsi="Calibri" w:cs="Calibri"/>
                <w:b/>
                <w:bCs/>
                <w:color w:val="000000"/>
              </w:rPr>
              <w:t>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D7E5" w14:textId="77777777" w:rsidR="009D697C" w:rsidRPr="00AC18A3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3673" w14:textId="77777777" w:rsidR="009D697C" w:rsidRPr="00AC18A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8D7A" w14:textId="77777777" w:rsidR="009D697C" w:rsidRPr="00AC18A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67E5" w14:textId="77777777" w:rsidR="009D697C" w:rsidRPr="00AC18A3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:rsidRPr="00AC18A3" w14:paraId="77378D96" w14:textId="77777777" w:rsidTr="00276645">
        <w:trPr>
          <w:trHeight w:val="320"/>
        </w:trPr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B67A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</w:rPr>
            </w:pPr>
            <w:r w:rsidRPr="00AC18A3">
              <w:rPr>
                <w:rFonts w:ascii="Calibri" w:hAnsi="Calibri" w:cs="Calibri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4DDE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3EE6" w14:textId="77777777" w:rsidR="009D697C" w:rsidRPr="00AC18A3" w:rsidRDefault="009D697C" w:rsidP="00276645">
            <w:pPr>
              <w:rPr>
                <w:rFonts w:ascii="Symbol" w:hAnsi="Symbol" w:cs="Calibri"/>
                <w:color w:val="000000"/>
              </w:rPr>
            </w:pPr>
            <w:r w:rsidRPr="00AC18A3">
              <w:rPr>
                <w:rFonts w:ascii="Symbol" w:hAnsi="Symbol" w:cs="Calibri"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E422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FB961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</w:rPr>
              <w:t>AICcweight</w:t>
            </w:r>
            <w:proofErr w:type="spellEnd"/>
          </w:p>
        </w:tc>
      </w:tr>
      <w:tr w:rsidR="009D697C" w:rsidRPr="00AC18A3" w14:paraId="692DD89E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9B0B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 ~ 1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FE3" w14:textId="0F818F50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5</w:t>
            </w: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="00EF65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79B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BB5E" w14:textId="1B6144F3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</w:t>
            </w:r>
            <w:r w:rsidR="00EF65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9D697C" w:rsidRPr="00AC18A3" w14:paraId="2F99DA0D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C94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 ~ Age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41CF" w14:textId="5A924C54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D4E" w14:textId="54FBFD80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3F5" w14:textId="4C85C2D2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9D697C" w:rsidRPr="00AC18A3" w14:paraId="435E1A3D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FBB7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 ~ F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70E6" w14:textId="518A80D4" w:rsidR="009D697C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7.1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0417" w14:textId="406C674D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CB5" w14:textId="2379C9EF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D697C" w:rsidRPr="00AC18A3" w14:paraId="2165C6ED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1E0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 ~ MLH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E6F" w14:textId="7C05F16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424" w14:textId="058ECE02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0AB" w14:textId="6FBDA24F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D697C" w:rsidRPr="00AC18A3" w14:paraId="4568FC90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2DAA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F + Age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C1C" w14:textId="60BFDC78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7.1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407B" w14:textId="55BE59B3" w:rsidR="009D697C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A55F" w14:textId="39CA0016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9D697C" w:rsidRPr="00AC18A3" w14:paraId="60A438CC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EBFD" w14:textId="77777777" w:rsidR="009D697C" w:rsidRPr="000E684D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684D">
              <w:rPr>
                <w:rFonts w:ascii="Calibri" w:hAnsi="Calibri" w:cs="Calibri"/>
                <w:color w:val="000000"/>
                <w:sz w:val="20"/>
                <w:szCs w:val="20"/>
              </w:rPr>
              <w:t>RS ~ MLH</w:t>
            </w:r>
            <w:r w:rsidRPr="000E684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E684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+ MLH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449" w14:textId="6A44EF90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8.8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9329" w14:textId="19D80644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00A" w14:textId="5592A00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D697C" w:rsidRPr="00AC18A3" w14:paraId="2D3FABDE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9CC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 ~ Sex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8DC" w14:textId="64F8F93B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8.9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123" w14:textId="08CF8342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572A" w14:textId="4F15D493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D697C" w:rsidRPr="00AC18A3" w14:paraId="0EDFE12D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33AB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Sex + Age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705" w14:textId="10694E6E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9.0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D6B" w14:textId="48326138" w:rsidR="009D697C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EC6D" w14:textId="0813F313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D697C" w:rsidRPr="00AC18A3" w14:paraId="4AF55D82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2B14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 MLH + Age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6CCB" w14:textId="7163255E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9.1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6903" w14:textId="68BCB3F9" w:rsidR="009D697C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5394" w14:textId="1F436EC6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D697C" w:rsidRPr="00AC18A3" w14:paraId="699C614D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119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F + Sex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6300" w14:textId="414FD8A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79.1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574" w14:textId="2A19B10A" w:rsidR="009D697C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AD6F" w14:textId="2A4690E4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9D697C" w:rsidRPr="00AC18A3" w14:paraId="4EE3FBBB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8FB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 + Sex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6F23" w14:textId="55284AFC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7645" w14:textId="12BC6864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5C4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:rsidRPr="00AC18A3" w14:paraId="78076A0E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25F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 + Sex + Age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D66" w14:textId="4376F3D4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F16" w14:textId="2C58081C" w:rsidR="009D697C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3F34" w14:textId="5A4DF2D4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F6598" w:rsidRPr="00AC18A3" w14:paraId="4A5346DB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C99F" w14:textId="6C57ECBC" w:rsidR="00EF6598" w:rsidRPr="00AC18A3" w:rsidRDefault="00EF6598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~ MLH*Sex 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8891" w14:textId="7FD66649" w:rsidR="00EF6598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0.9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F82C" w14:textId="457ECBAA" w:rsidR="00EF6598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6D20" w14:textId="623ED3DA" w:rsidR="00EF6598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:rsidRPr="00AC18A3" w14:paraId="41EC722D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5D1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LH + Sex + (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0FE" w14:textId="6D4AFDF9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9F6" w14:textId="0F27DCEA" w:rsidR="009D697C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353E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:rsidRPr="00AC18A3" w14:paraId="5E2AC91A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4FC58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+ MLH + Sex + Age +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|Year) + (1|BandN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8733" w14:textId="380C38FB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.8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7116" w14:textId="09C1B51F" w:rsidR="009D697C" w:rsidRPr="00AC18A3" w:rsidRDefault="00EF6598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56BA" w14:textId="1C74770F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EF659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D697C" w:rsidRPr="00AC18A3" w14:paraId="5C7FA20B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D8BE" w14:textId="77777777" w:rsidR="009D697C" w:rsidRPr="00AC18A3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C18A3">
              <w:rPr>
                <w:rFonts w:ascii="Calibri" w:hAnsi="Calibri" w:cs="Calibri"/>
                <w:b/>
                <w:bCs/>
                <w:color w:val="000000"/>
              </w:rPr>
              <w:t>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B2E2" w14:textId="77777777" w:rsidR="009D697C" w:rsidRPr="00AC18A3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7B58" w14:textId="77777777" w:rsidR="009D697C" w:rsidRPr="00AC18A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062" w14:textId="77777777" w:rsidR="009D697C" w:rsidRPr="00AC18A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9909" w14:textId="77777777" w:rsidR="009D697C" w:rsidRPr="00AC18A3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:rsidRPr="00AC18A3" w14:paraId="10430485" w14:textId="77777777" w:rsidTr="00276645">
        <w:trPr>
          <w:trHeight w:val="320"/>
        </w:trPr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86D8B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</w:rPr>
            </w:pPr>
            <w:r w:rsidRPr="00AC18A3">
              <w:rPr>
                <w:rFonts w:ascii="Calibri" w:hAnsi="Calibri" w:cs="Calibri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3667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6DD25" w14:textId="77777777" w:rsidR="009D697C" w:rsidRPr="00AC18A3" w:rsidRDefault="009D697C" w:rsidP="00276645">
            <w:pPr>
              <w:rPr>
                <w:rFonts w:ascii="Symbol" w:hAnsi="Symbol" w:cs="Calibri"/>
                <w:color w:val="000000"/>
              </w:rPr>
            </w:pPr>
            <w:r w:rsidRPr="00AC18A3">
              <w:rPr>
                <w:rFonts w:ascii="Symbol" w:hAnsi="Symbol" w:cs="Calibri"/>
                <w:color w:val="000000"/>
              </w:rPr>
              <w:t>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921C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0274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</w:rPr>
              <w:t>AICcweight</w:t>
            </w:r>
            <w:proofErr w:type="spellEnd"/>
          </w:p>
        </w:tc>
      </w:tr>
      <w:tr w:rsidR="009D697C" w:rsidRPr="00AC18A3" w14:paraId="4F5D201E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16C3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comp</w:t>
            </w:r>
            <w:proofErr w:type="spellEnd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~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3CBE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.28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E8E9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3313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9D697C" w:rsidRPr="00AC18A3" w14:paraId="11988FE7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BED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272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6F7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2C9E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9D697C" w:rsidRPr="00AC18A3" w14:paraId="23E66BAB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56FA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84B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00.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6610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BDB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9D697C" w:rsidRPr="00AC18A3" w14:paraId="47829F43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4361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L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C49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00.3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E383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EE03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9D697C" w:rsidRPr="00AC18A3" w14:paraId="547735C4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3B0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F +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BCA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02.0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9CF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A13B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D697C" w:rsidRPr="00AC18A3" w14:paraId="1DD42DD3" w14:textId="77777777" w:rsidTr="00276645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83E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LH +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CCC6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02.0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9123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B0F3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:rsidRPr="00AC18A3" w14:paraId="0832B288" w14:textId="77777777" w:rsidTr="00C3445C">
        <w:trPr>
          <w:trHeight w:val="320"/>
        </w:trPr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F6E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LH + MLH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F9D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02.8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F3A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2211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C3445C" w:rsidRPr="00AC18A3" w14:paraId="05519444" w14:textId="77777777" w:rsidTr="00C3445C">
        <w:trPr>
          <w:trHeight w:val="320"/>
        </w:trPr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BB447" w14:textId="7474632D" w:rsidR="00C3445C" w:rsidRPr="00AC18A3" w:rsidRDefault="00C3445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LH*Sex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FFFF62" w14:textId="3DF000D3" w:rsidR="00C3445C" w:rsidRPr="00AC18A3" w:rsidRDefault="00C3445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.9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5022E" w14:textId="4F9B5CAD" w:rsidR="00C3445C" w:rsidRPr="00AC18A3" w:rsidRDefault="00C3445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185AA" w14:textId="3460C881" w:rsidR="00C3445C" w:rsidRPr="00AC18A3" w:rsidRDefault="00C3445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:rsidRPr="00AC18A3" w14:paraId="582B9D8C" w14:textId="77777777" w:rsidTr="00C3445C">
        <w:trPr>
          <w:trHeight w:val="320"/>
        </w:trPr>
        <w:tc>
          <w:tcPr>
            <w:tcW w:w="4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C268" w14:textId="77777777" w:rsidR="009D697C" w:rsidRPr="00AC18A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LH + MLH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+ Sex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CFB3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104.64</w:t>
            </w: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B72E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3F8B" w14:textId="77777777" w:rsidR="009D697C" w:rsidRPr="00AC18A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C18A3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</w:tbl>
    <w:p w14:paraId="1C47ECD6" w14:textId="77777777" w:rsidR="009D697C" w:rsidRDefault="009D697C" w:rsidP="009D697C"/>
    <w:p w14:paraId="0E559394" w14:textId="77777777" w:rsidR="009D697C" w:rsidRDefault="009D697C" w:rsidP="009D697C"/>
    <w:p w14:paraId="040B5356" w14:textId="01A1A3EC" w:rsidR="009D697C" w:rsidRDefault="00E334ED" w:rsidP="009D697C">
      <w:r>
        <w:rPr>
          <w:b/>
          <w:bCs/>
          <w:lang w:val="en-US"/>
        </w:rPr>
        <w:t xml:space="preserve">Supplementary </w:t>
      </w:r>
      <w:r w:rsidR="009D697C" w:rsidRPr="003E71EB">
        <w:rPr>
          <w:b/>
          <w:bCs/>
          <w:lang w:val="en-US"/>
        </w:rPr>
        <w:t>Table 2</w:t>
      </w:r>
      <w:r w:rsidR="009D697C" w:rsidRPr="003E71EB">
        <w:rPr>
          <w:lang w:val="en-US"/>
        </w:rPr>
        <w:t>. Model selection based on</w:t>
      </w:r>
      <w:r w:rsidRPr="003E71EB">
        <w:rPr>
          <w:lang w:val="en-US"/>
        </w:rPr>
        <w:t xml:space="preserve"> A</w:t>
      </w:r>
      <w:r>
        <w:rPr>
          <w:lang w:val="en-US"/>
        </w:rPr>
        <w:t>kaike information Criterion (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) </w:t>
      </w:r>
      <w:r w:rsidR="009D697C" w:rsidRPr="003E71EB">
        <w:rPr>
          <w:lang w:val="en-US"/>
        </w:rPr>
        <w:t xml:space="preserve">for the </w:t>
      </w:r>
      <w:r w:rsidR="009D697C">
        <w:rPr>
          <w:lang w:val="en-US"/>
        </w:rPr>
        <w:t xml:space="preserve">correlation between </w:t>
      </w:r>
      <w:r w:rsidR="009D697C" w:rsidRPr="003E71EB">
        <w:rPr>
          <w:lang w:val="en-US"/>
        </w:rPr>
        <w:t>individual functional genetic</w:t>
      </w:r>
      <w:r w:rsidR="009D697C">
        <w:rPr>
          <w:lang w:val="en-US"/>
        </w:rPr>
        <w:t xml:space="preserve"> variation and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>a)</w:t>
      </w:r>
      <w:r w:rsidR="009D697C" w:rsidRPr="003E71EB">
        <w:rPr>
          <w:lang w:val="en-US"/>
        </w:rPr>
        <w:t xml:space="preserve"> annual reproductive success </w:t>
      </w:r>
      <w:r>
        <w:rPr>
          <w:lang w:val="en-US"/>
        </w:rPr>
        <w:t>or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 xml:space="preserve">b) </w:t>
      </w:r>
      <w:r w:rsidR="009D697C">
        <w:rPr>
          <w:lang w:val="en-US"/>
        </w:rPr>
        <w:t>multi-year reproductive success</w:t>
      </w:r>
      <w:r w:rsidR="009D697C" w:rsidRPr="003E71EB">
        <w:rPr>
          <w:lang w:val="en-US"/>
        </w:rPr>
        <w:t xml:space="preserve">. RS: reproductive success; </w:t>
      </w:r>
      <w:proofErr w:type="spellStart"/>
      <w:r w:rsidR="009D697C" w:rsidRPr="003E71EB">
        <w:rPr>
          <w:lang w:val="en-US"/>
        </w:rPr>
        <w:t>RScomp</w:t>
      </w:r>
      <w:proofErr w:type="spellEnd"/>
      <w:r w:rsidR="009D697C" w:rsidRPr="003E71EB">
        <w:rPr>
          <w:lang w:val="en-US"/>
        </w:rPr>
        <w:t xml:space="preserve">: percentage of successful reproductive attempts; MLH: </w:t>
      </w:r>
      <w:r w:rsidR="009D697C">
        <w:rPr>
          <w:lang w:val="en-US"/>
        </w:rPr>
        <w:t>m</w:t>
      </w:r>
      <w:r w:rsidR="009D697C" w:rsidRPr="003E71EB">
        <w:rPr>
          <w:lang w:val="en-US"/>
        </w:rPr>
        <w:t>ulti-loc</w:t>
      </w:r>
      <w:r>
        <w:rPr>
          <w:lang w:val="en-US"/>
        </w:rPr>
        <w:t>us</w:t>
      </w:r>
      <w:r w:rsidR="009D697C" w:rsidRPr="003E71EB">
        <w:rPr>
          <w:lang w:val="en-US"/>
        </w:rPr>
        <w:t xml:space="preserve"> </w:t>
      </w:r>
      <w:r w:rsidR="009D697C" w:rsidRPr="003E71EB">
        <w:rPr>
          <w:lang w:val="en-US"/>
        </w:rPr>
        <w:lastRenderedPageBreak/>
        <w:t xml:space="preserve">heterozygosity; </w:t>
      </w:r>
      <w:proofErr w:type="spellStart"/>
      <w:r w:rsidR="009D697C" w:rsidRPr="003E71EB">
        <w:rPr>
          <w:lang w:val="en-US"/>
        </w:rPr>
        <w:t>PHt</w:t>
      </w:r>
      <w:proofErr w:type="spellEnd"/>
      <w:r w:rsidR="009D697C" w:rsidRPr="003E71EB">
        <w:rPr>
          <w:lang w:val="en-US"/>
        </w:rPr>
        <w:t xml:space="preserve">: proportion of heterozygous loci; HL: homozygosity by locus; IR: internal relatedness. </w:t>
      </w:r>
      <w:r w:rsidR="009D697C">
        <w:t xml:space="preserve">The </w:t>
      </w:r>
      <w:r>
        <w:t>most likely</w:t>
      </w:r>
      <w:r w:rsidR="009D697C">
        <w:t xml:space="preserve"> model is in bold</w:t>
      </w:r>
    </w:p>
    <w:p w14:paraId="4188B10E" w14:textId="77777777" w:rsidR="009D697C" w:rsidRDefault="009D697C" w:rsidP="009D697C"/>
    <w:tbl>
      <w:tblPr>
        <w:tblW w:w="81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42"/>
        <w:gridCol w:w="709"/>
        <w:gridCol w:w="141"/>
        <w:gridCol w:w="284"/>
        <w:gridCol w:w="142"/>
        <w:gridCol w:w="708"/>
        <w:gridCol w:w="142"/>
        <w:gridCol w:w="1235"/>
      </w:tblGrid>
      <w:tr w:rsidR="009D697C" w14:paraId="1C38351D" w14:textId="77777777" w:rsidTr="00CD645D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435F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2D3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BDED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C8F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8D29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0B6EF434" w14:textId="77777777" w:rsidTr="00CD645D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5D7F" w14:textId="77777777" w:rsidR="009D697C" w:rsidRDefault="009D697C" w:rsidP="002766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s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1A150" w14:textId="77777777" w:rsidR="009D697C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3B2E" w14:textId="77777777" w:rsidR="009D697C" w:rsidRDefault="009D697C" w:rsidP="00276645">
            <w:pPr>
              <w:rPr>
                <w:rFonts w:ascii="Symbol" w:hAnsi="Symbol" w:cs="Calibri"/>
                <w:color w:val="000000"/>
              </w:rPr>
            </w:pPr>
            <w:r>
              <w:rPr>
                <w:rFonts w:ascii="Symbol" w:hAnsi="Symbol" w:cs="Calibri"/>
                <w:color w:val="000000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144" w14:textId="77777777" w:rsidR="009D697C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7853" w14:textId="77777777" w:rsidR="009D697C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ICcweight</w:t>
            </w:r>
            <w:proofErr w:type="spellEnd"/>
          </w:p>
        </w:tc>
      </w:tr>
      <w:tr w:rsidR="009D697C" w14:paraId="32B2175D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1F85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 ~ MLH + </w:t>
            </w: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(1|Year) + (1|BandNo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506BB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2.41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036D4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6FCE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9D697C" w14:paraId="0E4B6CF1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296B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S ~ </w:t>
            </w:r>
            <w:proofErr w:type="spellStart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PHt</w:t>
            </w:r>
            <w:proofErr w:type="spellEnd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+ (1|Year) + (1|BandNo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D785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2.41</w:t>
            </w:r>
          </w:p>
        </w:tc>
        <w:tc>
          <w:tcPr>
            <w:tcW w:w="141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E781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FFB4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9D697C" w14:paraId="37E3BF1E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723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RS ~ HL + (1|Year) + (1|BandNo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5C2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2.41</w:t>
            </w:r>
          </w:p>
        </w:tc>
        <w:tc>
          <w:tcPr>
            <w:tcW w:w="141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9B0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FFB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D697C" w14:paraId="09095A33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C10F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RS ~ IR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2A27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2.69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DB81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CCAF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14:paraId="19D1EDB8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1D56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 ~ 1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38AC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13.03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C74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9F0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9D697C" w14:paraId="25E0E1D2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61CB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HL + Sex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7A32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.40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94A7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7EE5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11F5EB68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0BD5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 + Sex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BC5A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.40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9798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8653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29B92AF3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B2AD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~ </w:t>
            </w:r>
            <w:proofErr w:type="spellStart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Ht</w:t>
            </w:r>
            <w:proofErr w:type="spellEnd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Sex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4BAD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.40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E17E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113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9D697C" w14:paraId="146FF5E5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65F9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IR + Sex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60E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.56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D56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E333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9D697C" w14:paraId="1FE5D952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07EB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RS ~ MLH + MLH</w:t>
            </w:r>
            <w:r w:rsidRPr="00CE764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7EE9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.74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7DA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619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CD645D" w14:paraId="760A065C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C276" w14:textId="6678517E" w:rsidR="00CD645D" w:rsidRPr="005B6A2A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IR*Sex + (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2A6A" w14:textId="59587FF6" w:rsidR="00CD645D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.94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26F6" w14:textId="63917AE4" w:rsidR="00CD645D" w:rsidRPr="005B6A2A" w:rsidRDefault="00CD645D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67FB" w14:textId="7047C78B" w:rsidR="00CD645D" w:rsidRPr="005B6A2A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D697C" w14:paraId="3C299A7F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E944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RS ~ Sex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4AC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13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4B3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52D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9D697C" w14:paraId="537595D4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A3D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 + Sex + Age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404F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30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C860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F520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CD645D" w14:paraId="396FD3AE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F642" w14:textId="644DB6D6" w:rsidR="00CD645D" w:rsidRPr="003E71EB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H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Sex + (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470D" w14:textId="044C33C1" w:rsidR="00CD645D" w:rsidRPr="00CD645D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4.41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87FB" w14:textId="351ACF47" w:rsidR="00CD645D" w:rsidRPr="005B6A2A" w:rsidRDefault="00CD645D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5BE2" w14:textId="017660CC" w:rsidR="00CD645D" w:rsidRPr="005B6A2A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CD645D" w14:paraId="069E5D6F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A948" w14:textId="1DB02FC7" w:rsidR="00CD645D" w:rsidRPr="003E71EB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MLH*Sex + (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2564" w14:textId="59362578" w:rsidR="00CD645D" w:rsidRPr="00CD645D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4.41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95F4B" w14:textId="340BB9DA" w:rsidR="00CD645D" w:rsidRPr="005B6A2A" w:rsidRDefault="00CD645D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A4A7" w14:textId="08F07935" w:rsidR="00CD645D" w:rsidRPr="005B6A2A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CD645D" w14:paraId="5C89961F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977D" w14:textId="724E03E6" w:rsidR="00CD645D" w:rsidRPr="003E71EB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~HL*Sex + (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61F0" w14:textId="7761B3BA" w:rsidR="00CD645D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59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119F" w14:textId="78102A8D" w:rsidR="00CD645D" w:rsidRPr="005B6A2A" w:rsidRDefault="00CD645D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EE02" w14:textId="13277E14" w:rsidR="00CD645D" w:rsidRPr="005B6A2A" w:rsidRDefault="00CD645D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1ABA6FF2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19C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 + MLH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 Sex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4795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60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E6E9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2F0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2E085748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5793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 + MLH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Age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993D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66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625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F33E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75279B2C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31F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LH + MLH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 Sex + Age + (1|Year) + (1|BandN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A732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5.63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613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E9BB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9D697C" w14:paraId="434B2522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EAF0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7B8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0FF8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5391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BD89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04E9CB11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66A3" w14:textId="77777777" w:rsidR="009D697C" w:rsidRDefault="009D697C" w:rsidP="00276645">
            <w:pPr>
              <w:rPr>
                <w:rFonts w:ascii="Calibri" w:hAnsi="Calibri" w:cs="Calibri"/>
                <w:color w:val="000000"/>
              </w:rPr>
            </w:pPr>
            <w:r w:rsidRPr="00827E9B">
              <w:rPr>
                <w:rFonts w:ascii="Calibri" w:hAnsi="Calibri" w:cs="Calibri"/>
                <w:color w:val="000000"/>
              </w:rPr>
              <w:t>Mode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5A87" w14:textId="77777777" w:rsidR="009D697C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A251" w14:textId="77777777" w:rsidR="009D697C" w:rsidRDefault="009D697C" w:rsidP="00276645">
            <w:pPr>
              <w:rPr>
                <w:rFonts w:ascii="Symbol" w:hAnsi="Symbol" w:cs="Calibri"/>
                <w:color w:val="000000"/>
              </w:rPr>
            </w:pPr>
            <w:r>
              <w:rPr>
                <w:rFonts w:ascii="Symbol" w:hAnsi="Symbol" w:cs="Calibri"/>
                <w:color w:val="000000"/>
              </w:rPr>
              <w:t>D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DCE3" w14:textId="77777777" w:rsidR="009D697C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0B3AD" w14:textId="77777777" w:rsidR="009D697C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ICcweight</w:t>
            </w:r>
            <w:proofErr w:type="spellEnd"/>
          </w:p>
        </w:tc>
      </w:tr>
      <w:tr w:rsidR="009D697C" w14:paraId="34817B38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F23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comp</w:t>
            </w:r>
            <w:proofErr w:type="spellEnd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~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81E4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2.91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C8F0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9978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8</w:t>
            </w:r>
          </w:p>
        </w:tc>
      </w:tr>
      <w:tr w:rsidR="009D697C" w14:paraId="63418CCF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906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B889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88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3530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EF9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9D697C" w14:paraId="159530BE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BFAF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L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849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92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6EF2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1F5E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9D697C" w14:paraId="52E81E09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977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LH + MLH</w:t>
            </w:r>
            <w:r w:rsidRPr="00CE764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F5CC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49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7C75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D2E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9D697C" w14:paraId="5F6EED6C" w14:textId="77777777" w:rsidTr="00CD645D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0E52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LH +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2B77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.92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5F9A" w14:textId="77777777" w:rsidR="009D697C" w:rsidRPr="005B6A2A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7BF2" w14:textId="77777777" w:rsidR="009D697C" w:rsidRPr="005B6A2A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6A2A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</w:tbl>
    <w:p w14:paraId="3D972166" w14:textId="77777777" w:rsidR="009D697C" w:rsidRDefault="009D697C" w:rsidP="009D697C"/>
    <w:p w14:paraId="69E925BC" w14:textId="77777777" w:rsidR="009D697C" w:rsidRDefault="009D697C" w:rsidP="009D697C"/>
    <w:p w14:paraId="30599BC7" w14:textId="79C3AEE9" w:rsidR="009D697C" w:rsidRPr="003E71EB" w:rsidRDefault="00E334ED" w:rsidP="009D697C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9D697C" w:rsidRPr="003E71EB">
        <w:rPr>
          <w:b/>
          <w:bCs/>
          <w:lang w:val="en-US"/>
        </w:rPr>
        <w:t xml:space="preserve">Table 3. </w:t>
      </w:r>
      <w:r w:rsidR="009D697C" w:rsidRPr="003E71EB">
        <w:rPr>
          <w:lang w:val="en-US"/>
        </w:rPr>
        <w:t xml:space="preserve">Model selection based on </w:t>
      </w:r>
      <w:r w:rsidRPr="003E71EB">
        <w:rPr>
          <w:lang w:val="en-US"/>
        </w:rPr>
        <w:t>A</w:t>
      </w:r>
      <w:r>
        <w:rPr>
          <w:lang w:val="en-US"/>
        </w:rPr>
        <w:t>kaike information Criterion (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) </w:t>
      </w:r>
      <w:r w:rsidRPr="003E71EB">
        <w:rPr>
          <w:lang w:val="en-US"/>
        </w:rPr>
        <w:t>for</w:t>
      </w:r>
      <w:r w:rsidR="009D697C" w:rsidRPr="003E71EB">
        <w:rPr>
          <w:lang w:val="en-US"/>
        </w:rPr>
        <w:t xml:space="preserve"> the </w:t>
      </w:r>
      <w:r w:rsidR="009D697C">
        <w:rPr>
          <w:lang w:val="en-US"/>
        </w:rPr>
        <w:t xml:space="preserve">correlation between </w:t>
      </w:r>
      <w:r w:rsidR="009D697C" w:rsidRPr="003E71EB">
        <w:rPr>
          <w:lang w:val="en-US"/>
        </w:rPr>
        <w:t xml:space="preserve">heterozygosity </w:t>
      </w:r>
      <w:r w:rsidR="009D697C">
        <w:rPr>
          <w:lang w:val="en-US"/>
        </w:rPr>
        <w:t>at</w:t>
      </w:r>
      <w:r w:rsidR="009D697C" w:rsidRPr="003E71EB">
        <w:rPr>
          <w:lang w:val="en-US"/>
        </w:rPr>
        <w:t xml:space="preserve"> four TLR genes </w:t>
      </w:r>
      <w:r w:rsidR="009D697C">
        <w:rPr>
          <w:lang w:val="en-US"/>
        </w:rPr>
        <w:t>and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>a)</w:t>
      </w:r>
      <w:r w:rsidR="009D697C" w:rsidRPr="003E71EB">
        <w:rPr>
          <w:lang w:val="en-US"/>
        </w:rPr>
        <w:t xml:space="preserve"> annual reproductive success </w:t>
      </w:r>
      <w:r>
        <w:rPr>
          <w:lang w:val="en-US"/>
        </w:rPr>
        <w:t>or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 xml:space="preserve">b) </w:t>
      </w:r>
      <w:r w:rsidR="009D697C">
        <w:rPr>
          <w:lang w:val="en-US"/>
        </w:rPr>
        <w:t>multi-year reproductive success</w:t>
      </w:r>
      <w:r w:rsidR="009D697C" w:rsidRPr="003E71EB">
        <w:rPr>
          <w:lang w:val="en-US"/>
        </w:rPr>
        <w:t xml:space="preserve">. RS: reproductive success; </w:t>
      </w:r>
      <w:proofErr w:type="spellStart"/>
      <w:r w:rsidR="009D697C" w:rsidRPr="003E71EB">
        <w:rPr>
          <w:lang w:val="en-US"/>
        </w:rPr>
        <w:t>RScomp</w:t>
      </w:r>
      <w:proofErr w:type="spellEnd"/>
      <w:r w:rsidR="009D697C" w:rsidRPr="003E71EB">
        <w:rPr>
          <w:lang w:val="en-US"/>
        </w:rPr>
        <w:t xml:space="preserve">: percentage of successful reproductive attempts. The </w:t>
      </w:r>
      <w:r>
        <w:rPr>
          <w:lang w:val="en-US"/>
        </w:rPr>
        <w:t>most likely</w:t>
      </w:r>
      <w:r w:rsidR="009D697C" w:rsidRPr="003E71EB">
        <w:rPr>
          <w:lang w:val="en-US"/>
        </w:rPr>
        <w:t xml:space="preserve"> model is in bold.</w:t>
      </w:r>
    </w:p>
    <w:p w14:paraId="78B9EC25" w14:textId="77777777" w:rsidR="009D697C" w:rsidRPr="003E71EB" w:rsidRDefault="009D697C" w:rsidP="009D697C">
      <w:pPr>
        <w:rPr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850"/>
        <w:gridCol w:w="284"/>
        <w:gridCol w:w="850"/>
        <w:gridCol w:w="1052"/>
        <w:gridCol w:w="366"/>
      </w:tblGrid>
      <w:tr w:rsidR="009D697C" w14:paraId="7A7EEF9E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32E4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A70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0AB5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1A7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2644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5DA8B7F2" w14:textId="77777777" w:rsidTr="00276645">
        <w:trPr>
          <w:trHeight w:val="32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766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774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ED69B" w14:textId="77777777" w:rsidR="009D697C" w:rsidRDefault="009D697C" w:rsidP="00276645">
            <w:pPr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BCC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925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weight</w:t>
            </w:r>
            <w:proofErr w:type="spellEnd"/>
          </w:p>
        </w:tc>
      </w:tr>
      <w:tr w:rsidR="009D697C" w14:paraId="1005BBB8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9C80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~ 1 +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AF51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13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A7F1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982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</w:p>
        </w:tc>
      </w:tr>
      <w:tr w:rsidR="009D697C" w14:paraId="68A572AF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D0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S~ TLR5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4AD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3.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0A6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8FB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9D697C" w14:paraId="5E1C64F1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874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~ TLR1Lb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8C1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0A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96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14:paraId="4AA1687C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7C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TLR1La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BF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56F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A86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14:paraId="1511AC1B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3A8F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1Lb + 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4DC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80BF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FFF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D697C" w14:paraId="7E4D0CCF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479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TLR4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9BF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D443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D4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D697C" w14:paraId="42483A40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051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5 + 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1BA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4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29F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62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D697C" w14:paraId="7C1EC888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9269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1La + 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B09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5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7B83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097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697C" w14:paraId="2AB3994E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359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1La*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69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5.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A03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6FE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58ECA45B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B8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TLR5 + TLR1Lb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95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B90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A58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0AA6225B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0F41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4 +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DC1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85DE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5BA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486F9285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C1F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TLR1La + TLR1Lb + 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0B4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ADF7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B58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10761146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E509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5* 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99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52B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897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27A1F375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8E3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1Lb*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C79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D95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38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6DE2AE02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1E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TLR5 + TLR1La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D37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87C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463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728281C7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7BBD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4 + TLR1Lb + 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C29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A1C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0A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7E641B52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B3B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TLR4 + TLR5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65A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.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45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D65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39895104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B94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TLR4*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11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7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A7E0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44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79D05F99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D7E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TLR1La + TLR1Lb + TLR4 + TLR5 + Sex + (1|Year) + (1|BandNo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87D6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7.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B301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1E5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637489E9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8EB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CE46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112C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923D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EC0D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6B6EE116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8BA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87F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0A10" w14:textId="77777777" w:rsidR="009D697C" w:rsidRDefault="009D697C" w:rsidP="00276645">
            <w:pPr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E0E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D6A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weight</w:t>
            </w:r>
            <w:proofErr w:type="spellEnd"/>
          </w:p>
        </w:tc>
      </w:tr>
      <w:tr w:rsidR="009D697C" w14:paraId="228D9F73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F9E9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comp</w:t>
            </w:r>
            <w:proofErr w:type="spellEnd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~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2F4A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2.9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2D4F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FA19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0</w:t>
            </w:r>
          </w:p>
        </w:tc>
      </w:tr>
      <w:tr w:rsidR="009D697C" w14:paraId="0D3A76E8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6C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B18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.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05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B0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9D697C" w14:paraId="4CDCE303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59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49D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631F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32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9D697C" w14:paraId="1DC92F9F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6B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2A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EB4C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A22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9D697C" w14:paraId="6A97CB36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B9D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F14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DA0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1C5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9D697C" w14:paraId="2513ED16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5F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a +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696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B4F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B7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5E99FFDB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2D7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b +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610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C7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2EC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3B67CC69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53C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4 +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676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3117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24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242E6EDE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AC9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5 +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B8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8F9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06E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63FB31DC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FA1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a*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FE9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5281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02A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4318665E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9A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a + TLR1Lb + Sex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621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9B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63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3B706090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6F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4 + TLR1La + Sex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70B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DFC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667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1E817C86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30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b*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D76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764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78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0E4890A0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F00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4 + TLR1Lb + Sex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41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79C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2BD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2AE4CD10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F73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4*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99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341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E6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7DB0B475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D8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a + TLR5 + Sex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1F2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693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57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52B1CBE2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F7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5*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8A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60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A9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1A0FA6F8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5B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b + TLR5 + Sex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5F6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79D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DFE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70021CC6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9E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5 + TLR4 +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148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.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2E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40F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4BE5B895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6C33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TLR1La + TLR1Lb + TLR4 + TLR5 + Sex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661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3.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F212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9BB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9D697C" w14:paraId="757BD617" w14:textId="77777777" w:rsidTr="00276645">
        <w:trPr>
          <w:gridAfter w:val="1"/>
          <w:wAfter w:w="426" w:type="dxa"/>
          <w:trHeight w:val="3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F97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C25D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40D9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C796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779F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</w:tbl>
    <w:p w14:paraId="2AD12D90" w14:textId="3F759621" w:rsidR="009D697C" w:rsidRPr="00904EBB" w:rsidRDefault="00E334ED" w:rsidP="009D697C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9D697C" w:rsidRPr="003E71EB">
        <w:rPr>
          <w:b/>
          <w:bCs/>
          <w:lang w:val="en-US"/>
        </w:rPr>
        <w:t xml:space="preserve">Table 4. </w:t>
      </w:r>
      <w:r w:rsidR="009D697C" w:rsidRPr="003E71EB">
        <w:rPr>
          <w:lang w:val="en-US"/>
        </w:rPr>
        <w:t xml:space="preserve">Model selection based </w:t>
      </w:r>
      <w:r>
        <w:rPr>
          <w:lang w:val="en-US"/>
        </w:rPr>
        <w:t xml:space="preserve">on </w:t>
      </w:r>
      <w:r w:rsidRPr="003E71EB">
        <w:rPr>
          <w:lang w:val="en-US"/>
        </w:rPr>
        <w:t>A</w:t>
      </w:r>
      <w:r>
        <w:rPr>
          <w:lang w:val="en-US"/>
        </w:rPr>
        <w:t>kaike information Criterion (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) </w:t>
      </w:r>
      <w:r w:rsidR="009D697C" w:rsidRPr="003E71EB">
        <w:rPr>
          <w:lang w:val="en-US"/>
        </w:rPr>
        <w:t xml:space="preserve">for the </w:t>
      </w:r>
      <w:r w:rsidR="009D697C">
        <w:rPr>
          <w:lang w:val="en-US"/>
        </w:rPr>
        <w:t xml:space="preserve">correlation between </w:t>
      </w:r>
      <w:r w:rsidR="009D697C" w:rsidRPr="003E71EB">
        <w:rPr>
          <w:lang w:val="en-US"/>
        </w:rPr>
        <w:t>number of amino acid substitution</w:t>
      </w:r>
      <w:r w:rsidR="009D697C">
        <w:rPr>
          <w:lang w:val="en-US"/>
        </w:rPr>
        <w:t>s</w:t>
      </w:r>
      <w:r w:rsidR="009D697C" w:rsidRPr="003E71EB">
        <w:rPr>
          <w:lang w:val="en-US"/>
        </w:rPr>
        <w:t xml:space="preserve"> at four TLR genes and total number of substitution</w:t>
      </w:r>
      <w:r w:rsidR="009D697C">
        <w:rPr>
          <w:lang w:val="en-US"/>
        </w:rPr>
        <w:t>s</w:t>
      </w:r>
      <w:r w:rsidR="009D697C" w:rsidRPr="003E71EB">
        <w:rPr>
          <w:lang w:val="en-US"/>
        </w:rPr>
        <w:t xml:space="preserve"> across the four loci </w:t>
      </w:r>
      <w:r w:rsidR="009D697C">
        <w:rPr>
          <w:lang w:val="en-US"/>
        </w:rPr>
        <w:t>and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>a)</w:t>
      </w:r>
      <w:r w:rsidR="009D697C" w:rsidRPr="003E71EB">
        <w:rPr>
          <w:lang w:val="en-US"/>
        </w:rPr>
        <w:t xml:space="preserve"> annual reproductive success </w:t>
      </w:r>
      <w:r>
        <w:rPr>
          <w:lang w:val="en-US"/>
        </w:rPr>
        <w:t>or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 xml:space="preserve">b) </w:t>
      </w:r>
      <w:r w:rsidR="009D697C">
        <w:rPr>
          <w:lang w:val="en-US"/>
        </w:rPr>
        <w:t>multi-year reproductive success.</w:t>
      </w:r>
      <w:r w:rsidR="009D697C" w:rsidRPr="003E71EB">
        <w:rPr>
          <w:lang w:val="en-US"/>
        </w:rPr>
        <w:t xml:space="preserve"> RS: reproductive success; </w:t>
      </w:r>
      <w:proofErr w:type="spellStart"/>
      <w:r w:rsidR="009D697C" w:rsidRPr="003E71EB">
        <w:rPr>
          <w:lang w:val="en-US"/>
        </w:rPr>
        <w:t>RScomp</w:t>
      </w:r>
      <w:proofErr w:type="spellEnd"/>
      <w:r w:rsidR="009D697C" w:rsidRPr="003E71EB">
        <w:rPr>
          <w:lang w:val="en-US"/>
        </w:rPr>
        <w:t xml:space="preserve">: percentage of successful reproductive attempt; </w:t>
      </w:r>
      <w:proofErr w:type="spellStart"/>
      <w:r w:rsidR="009D697C" w:rsidRPr="003E71EB">
        <w:rPr>
          <w:lang w:val="en-US"/>
        </w:rPr>
        <w:t>nb_sTot</w:t>
      </w:r>
      <w:proofErr w:type="spellEnd"/>
      <w:r w:rsidR="009D697C" w:rsidRPr="003E71EB">
        <w:rPr>
          <w:lang w:val="en-US"/>
        </w:rPr>
        <w:t>: total number of amino acid substitution across the four loci; nb_s</w:t>
      </w:r>
      <w:r w:rsidR="009D697C">
        <w:rPr>
          <w:lang w:val="en-US"/>
        </w:rPr>
        <w:t>TLR1La</w:t>
      </w:r>
      <w:r w:rsidR="009D697C" w:rsidRPr="003E71EB">
        <w:rPr>
          <w:lang w:val="en-US"/>
        </w:rPr>
        <w:t xml:space="preserve">: </w:t>
      </w:r>
      <w:proofErr w:type="spellStart"/>
      <w:r w:rsidR="009D697C" w:rsidRPr="003E71EB">
        <w:rPr>
          <w:lang w:val="en-US"/>
        </w:rPr>
        <w:t>a.a</w:t>
      </w:r>
      <w:proofErr w:type="spellEnd"/>
      <w:r w:rsidR="009D697C" w:rsidRPr="003E71EB">
        <w:rPr>
          <w:lang w:val="en-US"/>
        </w:rPr>
        <w:t xml:space="preserve"> sub at TLR1La; nb_s</w:t>
      </w:r>
      <w:r w:rsidR="009D697C">
        <w:rPr>
          <w:lang w:val="en-US"/>
        </w:rPr>
        <w:t>TLR1Lb</w:t>
      </w:r>
      <w:r w:rsidR="009D697C" w:rsidRPr="003E71EB">
        <w:rPr>
          <w:lang w:val="en-US"/>
        </w:rPr>
        <w:t xml:space="preserve">: </w:t>
      </w:r>
      <w:proofErr w:type="spellStart"/>
      <w:r w:rsidR="009D697C" w:rsidRPr="003E71EB">
        <w:rPr>
          <w:lang w:val="en-US"/>
        </w:rPr>
        <w:t>a.a</w:t>
      </w:r>
      <w:proofErr w:type="spellEnd"/>
      <w:r w:rsidR="009D697C" w:rsidRPr="003E71EB">
        <w:rPr>
          <w:lang w:val="en-US"/>
        </w:rPr>
        <w:t xml:space="preserve"> sub at TLR1Lb; nb_sTLR4: </w:t>
      </w:r>
      <w:proofErr w:type="spellStart"/>
      <w:r w:rsidR="009D697C" w:rsidRPr="003E71EB">
        <w:rPr>
          <w:lang w:val="en-US"/>
        </w:rPr>
        <w:t>a.a</w:t>
      </w:r>
      <w:proofErr w:type="spellEnd"/>
      <w:r w:rsidR="009D697C" w:rsidRPr="003E71EB">
        <w:rPr>
          <w:lang w:val="en-US"/>
        </w:rPr>
        <w:t xml:space="preserve"> sub at TLR4; nb_sTLR5: </w:t>
      </w:r>
      <w:proofErr w:type="spellStart"/>
      <w:r w:rsidR="009D697C" w:rsidRPr="003E71EB">
        <w:rPr>
          <w:lang w:val="en-US"/>
        </w:rPr>
        <w:t>a.a</w:t>
      </w:r>
      <w:proofErr w:type="spellEnd"/>
      <w:r w:rsidR="009D697C" w:rsidRPr="003E71EB">
        <w:rPr>
          <w:lang w:val="en-US"/>
        </w:rPr>
        <w:t xml:space="preserve"> sub at TLR5. </w:t>
      </w:r>
      <w:r w:rsidR="009D697C" w:rsidRPr="00904EBB">
        <w:rPr>
          <w:lang w:val="en-US"/>
        </w:rPr>
        <w:t xml:space="preserve">The </w:t>
      </w:r>
      <w:r>
        <w:rPr>
          <w:lang w:val="en-US"/>
        </w:rPr>
        <w:t>most likely</w:t>
      </w:r>
      <w:r w:rsidR="009D697C" w:rsidRPr="00904EBB">
        <w:rPr>
          <w:lang w:val="en-US"/>
        </w:rPr>
        <w:t xml:space="preserve"> model is in bold.</w:t>
      </w:r>
    </w:p>
    <w:tbl>
      <w:tblPr>
        <w:tblW w:w="7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701"/>
        <w:gridCol w:w="263"/>
        <w:gridCol w:w="600"/>
        <w:gridCol w:w="1052"/>
      </w:tblGrid>
      <w:tr w:rsidR="009D697C" w14:paraId="0D283304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4DF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9466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C82C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5E2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5081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2A924FBB" w14:textId="77777777" w:rsidTr="00276645">
        <w:trPr>
          <w:trHeight w:val="3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E53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254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357C" w14:textId="77777777" w:rsidR="009D697C" w:rsidRDefault="009D697C" w:rsidP="00276645">
            <w:pPr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E1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16C3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weight</w:t>
            </w:r>
            <w:proofErr w:type="spellEnd"/>
          </w:p>
        </w:tc>
      </w:tr>
      <w:tr w:rsidR="009D697C" w14:paraId="192B71F3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7E2B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 ~ 1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0B2A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59.04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3866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A1B4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</w:p>
        </w:tc>
      </w:tr>
      <w:tr w:rsidR="009D697C" w14:paraId="46DFE2C3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3EFC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1CD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9.6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9E3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03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9D697C" w14:paraId="23CA356E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4050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~ </w:t>
            </w:r>
            <w:proofErr w:type="spellStart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b_sTot</w:t>
            </w:r>
            <w:proofErr w:type="spellEnd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F0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.3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6D7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201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9D697C" w14:paraId="7307BA31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939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nb_sTLR1Lb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DB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.5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389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DCE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1891A689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DFD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nb_sTLR4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0BB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.5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A36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3E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7C6A744E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A006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nb_sTRL1a + Sex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E03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.6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11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5F7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2DB9B889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BBF7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~ nb_sTLR5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E4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0.8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82F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9A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D697C" w14:paraId="63F0F5EC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2ED2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9F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1.2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41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E7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697C" w14:paraId="01451165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7E7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nb_sTLR4 +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23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1.2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C64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CA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697C" w14:paraId="35F85586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EEF0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Sex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3D3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1.2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59E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8E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697C" w14:paraId="58625C73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5F9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nb_sTLR5 +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BF1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1.3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09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C0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697C" w14:paraId="4B0B4280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009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nb_sTLR4 + Sex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679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1.5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E789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60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3730B7D7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84C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nb_sTLR5 + Sex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F6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1.7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D02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0AB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1F883F75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72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nb_sTLR4 + nb_sTLR1Lb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E00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2.1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204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7E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3AC4B3C6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2C9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nb_sTLR5 + nb_sTLR1Lb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7D5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2.2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770C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F36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021AB322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1886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 ~ nb_sTLR5 + nb_sTLR4 + (1|Year) + (1|BandNo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B7AB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2.3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86E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B7B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61B5746B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CACF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4E86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6E07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EC6B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9199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313F26CB" w14:textId="77777777" w:rsidTr="00276645">
        <w:trPr>
          <w:trHeight w:val="3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024E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B1A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E1B7" w14:textId="77777777" w:rsidR="009D697C" w:rsidRDefault="009D697C" w:rsidP="00276645">
            <w:pPr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CED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00CF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weight</w:t>
            </w:r>
            <w:proofErr w:type="spellEnd"/>
          </w:p>
        </w:tc>
      </w:tr>
      <w:tr w:rsidR="009D697C" w14:paraId="3A29EB09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0E43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Comp</w:t>
            </w:r>
            <w:proofErr w:type="spellEnd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~ 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1C5A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2.9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D68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F23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9D697C" w14:paraId="36729044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906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b_sTo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07D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.5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5A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DF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9D697C" w14:paraId="04FF8469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61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nb_sTLR1La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FC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.7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DB77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C5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14:paraId="35DEF280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03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nb_sTLR1L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86B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.8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A558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07C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14:paraId="36B3912F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B7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nb_sTLR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CB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.1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E589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617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9D697C" w14:paraId="0FDDFA71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941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nb_sTLR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BE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.1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DE6F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B0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9D697C" w14:paraId="5D3F3C8B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8276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D8A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.7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A588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3FF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282FF306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969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nb_sTRL1a + Sex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B62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.7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092D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BB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04D93FE7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E65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nb_sTLR1Lb + S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D4E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.8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6878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E4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2A6B5235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D81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nb_sTLR4 +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644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0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333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6E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3BD4D025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971D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nb_sTLR5 +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7E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0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FD7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3A6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1A45E8EB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FAE6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RSComp</w:t>
            </w:r>
            <w:proofErr w:type="spellEnd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nb_sTLR5 +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332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0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047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A52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7D9A0D6F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3CBE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nb_sTLR4 + nb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F6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0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47D2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CA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50A27FD2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4D7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nb_sTLR4 + S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41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0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314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010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7CA40449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9E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nb_sTLR5 + Sex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81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1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52F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ED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731A4E7A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6C97" w14:textId="77777777" w:rsidR="009D697C" w:rsidRPr="003E71EB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3E7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nb_sTLR5 + nb_sTLR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B14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3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A5A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A08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323D8EBB" w14:textId="77777777" w:rsidTr="00276645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817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FE9C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5460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F70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8922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</w:tbl>
    <w:p w14:paraId="7E996A4E" w14:textId="171D5C46" w:rsidR="009D697C" w:rsidRDefault="00E334ED" w:rsidP="009D697C">
      <w:r>
        <w:rPr>
          <w:b/>
          <w:bCs/>
          <w:lang w:val="en-US"/>
        </w:rPr>
        <w:t xml:space="preserve">Supplementary </w:t>
      </w:r>
      <w:r w:rsidR="009D697C" w:rsidRPr="003E71EB">
        <w:rPr>
          <w:b/>
          <w:bCs/>
          <w:lang w:val="en-US"/>
        </w:rPr>
        <w:t>Table 5.</w:t>
      </w:r>
      <w:r w:rsidR="009D697C" w:rsidRPr="003E71EB">
        <w:rPr>
          <w:lang w:val="en-US"/>
        </w:rPr>
        <w:t xml:space="preserve"> Model selection based on </w:t>
      </w:r>
      <w:r w:rsidRPr="003E71EB">
        <w:rPr>
          <w:lang w:val="en-US"/>
        </w:rPr>
        <w:t>A</w:t>
      </w:r>
      <w:r>
        <w:rPr>
          <w:lang w:val="en-US"/>
        </w:rPr>
        <w:t>kaike information Criterion (</w:t>
      </w:r>
      <w:proofErr w:type="spellStart"/>
      <w:proofErr w:type="gramStart"/>
      <w:r>
        <w:rPr>
          <w:lang w:val="en-US"/>
        </w:rPr>
        <w:t>AICc</w:t>
      </w:r>
      <w:proofErr w:type="spellEnd"/>
      <w:r>
        <w:rPr>
          <w:lang w:val="en-US"/>
        </w:rPr>
        <w:t xml:space="preserve">) </w:t>
      </w:r>
      <w:r w:rsidR="009D697C" w:rsidRPr="003E71EB">
        <w:rPr>
          <w:lang w:val="en-US"/>
        </w:rPr>
        <w:t xml:space="preserve"> for</w:t>
      </w:r>
      <w:proofErr w:type="gramEnd"/>
      <w:r w:rsidR="009D697C" w:rsidRPr="003E71EB">
        <w:rPr>
          <w:lang w:val="en-US"/>
        </w:rPr>
        <w:t xml:space="preserve"> the </w:t>
      </w:r>
      <w:r w:rsidR="009D697C">
        <w:rPr>
          <w:lang w:val="en-US"/>
        </w:rPr>
        <w:t xml:space="preserve">correlation between neutral </w:t>
      </w:r>
      <w:r w:rsidR="009D697C" w:rsidRPr="003E71EB">
        <w:rPr>
          <w:lang w:val="en-US"/>
        </w:rPr>
        <w:t xml:space="preserve">genetic </w:t>
      </w:r>
      <w:r w:rsidR="009D697C">
        <w:rPr>
          <w:lang w:val="en-US"/>
        </w:rPr>
        <w:t xml:space="preserve">variation </w:t>
      </w:r>
      <w:r w:rsidR="009D697C" w:rsidRPr="003E71EB">
        <w:rPr>
          <w:lang w:val="en-US"/>
        </w:rPr>
        <w:t>difference</w:t>
      </w:r>
      <w:r w:rsidR="009D697C">
        <w:rPr>
          <w:lang w:val="en-US"/>
        </w:rPr>
        <w:t xml:space="preserve">s between </w:t>
      </w:r>
      <w:r w:rsidR="009D697C" w:rsidRPr="003E71EB">
        <w:rPr>
          <w:lang w:val="en-US"/>
        </w:rPr>
        <w:t xml:space="preserve">breeding </w:t>
      </w:r>
      <w:r w:rsidR="009D697C">
        <w:rPr>
          <w:lang w:val="en-US"/>
        </w:rPr>
        <w:t>partners</w:t>
      </w:r>
      <w:r w:rsidR="009D697C" w:rsidRPr="003E71EB">
        <w:rPr>
          <w:lang w:val="en-US"/>
        </w:rPr>
        <w:t xml:space="preserve"> on </w:t>
      </w:r>
      <w:r w:rsidR="009D697C" w:rsidRPr="003E71EB">
        <w:rPr>
          <w:b/>
          <w:bCs/>
          <w:lang w:val="en-US"/>
        </w:rPr>
        <w:t>a)</w:t>
      </w:r>
      <w:r w:rsidR="009D697C" w:rsidRPr="003E71EB">
        <w:rPr>
          <w:lang w:val="en-US"/>
        </w:rPr>
        <w:t xml:space="preserve"> annual reproductive success </w:t>
      </w:r>
      <w:r>
        <w:rPr>
          <w:lang w:val="en-US"/>
        </w:rPr>
        <w:t>or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 xml:space="preserve">b) </w:t>
      </w:r>
      <w:r w:rsidR="009D697C">
        <w:rPr>
          <w:lang w:val="en-US"/>
        </w:rPr>
        <w:t>multi-year reproductive success</w:t>
      </w:r>
      <w:r w:rsidR="009D697C" w:rsidRPr="003E71EB">
        <w:rPr>
          <w:lang w:val="en-US"/>
        </w:rPr>
        <w:t xml:space="preserve">. RS: reproductive success; </w:t>
      </w:r>
      <w:proofErr w:type="spellStart"/>
      <w:r w:rsidR="009D697C" w:rsidRPr="003E71EB">
        <w:rPr>
          <w:lang w:val="en-US"/>
        </w:rPr>
        <w:t>RScomp</w:t>
      </w:r>
      <w:proofErr w:type="spellEnd"/>
      <w:r w:rsidR="009D697C" w:rsidRPr="003E71EB">
        <w:rPr>
          <w:lang w:val="en-US"/>
        </w:rPr>
        <w:t xml:space="preserve">: percentage of successful reproductive attempts; beta: beta relatedness estimate; </w:t>
      </w:r>
      <w:proofErr w:type="spellStart"/>
      <w:r w:rsidR="009D697C" w:rsidRPr="003E71EB">
        <w:rPr>
          <w:lang w:val="en-US"/>
        </w:rPr>
        <w:t>Gen_sim</w:t>
      </w:r>
      <w:proofErr w:type="spellEnd"/>
      <w:r w:rsidR="009D697C" w:rsidRPr="003E71EB">
        <w:rPr>
          <w:lang w:val="en-US"/>
        </w:rPr>
        <w:t xml:space="preserve">; genetic relatedness. </w:t>
      </w:r>
      <w:r w:rsidR="009D697C">
        <w:t xml:space="preserve">The </w:t>
      </w:r>
      <w:r>
        <w:t>most likely</w:t>
      </w:r>
      <w:r w:rsidR="009D697C">
        <w:t xml:space="preserve"> model is in bold.</w:t>
      </w:r>
    </w:p>
    <w:p w14:paraId="5E903263" w14:textId="77777777" w:rsidR="009D697C" w:rsidRDefault="009D697C" w:rsidP="009D697C"/>
    <w:p w14:paraId="5CE9EA23" w14:textId="77777777" w:rsidR="009D697C" w:rsidRDefault="009D697C" w:rsidP="009D697C"/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8"/>
        <w:gridCol w:w="933"/>
        <w:gridCol w:w="287"/>
        <w:gridCol w:w="598"/>
        <w:gridCol w:w="1294"/>
      </w:tblGrid>
      <w:tr w:rsidR="009D697C" w:rsidRPr="001826F3" w14:paraId="5F524F08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2951" w14:textId="77777777" w:rsidR="009D697C" w:rsidRPr="001826F3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826F3">
              <w:rPr>
                <w:rFonts w:ascii="Calibri" w:hAnsi="Calibri" w:cs="Calibri"/>
                <w:b/>
                <w:bCs/>
                <w:color w:val="000000"/>
              </w:rPr>
              <w:t xml:space="preserve">a)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D1C7" w14:textId="77777777" w:rsidR="009D697C" w:rsidRPr="001826F3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8D3" w14:textId="77777777" w:rsidR="009D697C" w:rsidRPr="001826F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852" w14:textId="77777777" w:rsidR="009D697C" w:rsidRPr="001826F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A52" w14:textId="77777777" w:rsidR="009D697C" w:rsidRPr="001826F3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:rsidRPr="001826F3" w14:paraId="5D3F8E95" w14:textId="77777777" w:rsidTr="00276645">
        <w:trPr>
          <w:trHeight w:val="320"/>
        </w:trPr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DE8A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</w:rPr>
            </w:pPr>
            <w:r w:rsidRPr="001826F3">
              <w:rPr>
                <w:rFonts w:ascii="Calibri" w:hAnsi="Calibri" w:cs="Calibri"/>
                <w:color w:val="000000"/>
              </w:rPr>
              <w:t>Model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3EE9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26F3"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1DFB" w14:textId="77777777" w:rsidR="009D697C" w:rsidRPr="001826F3" w:rsidRDefault="009D697C" w:rsidP="00276645">
            <w:pPr>
              <w:rPr>
                <w:rFonts w:ascii="Symbol" w:hAnsi="Symbol" w:cs="Calibri"/>
                <w:color w:val="000000"/>
              </w:rPr>
            </w:pPr>
            <w:r w:rsidRPr="001826F3">
              <w:rPr>
                <w:rFonts w:ascii="Symbol" w:hAnsi="Symbol" w:cs="Calibri"/>
                <w:color w:val="000000"/>
              </w:rPr>
              <w:t>D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D589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26F3"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E12F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26F3">
              <w:rPr>
                <w:rFonts w:ascii="Calibri" w:hAnsi="Calibri" w:cs="Calibri"/>
                <w:color w:val="000000"/>
              </w:rPr>
              <w:t>AICcweight</w:t>
            </w:r>
            <w:proofErr w:type="spellEnd"/>
          </w:p>
        </w:tc>
      </w:tr>
      <w:tr w:rsidR="009D697C" w:rsidRPr="001826F3" w14:paraId="6C2944D9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C10B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~ </w:t>
            </w:r>
            <w:proofErr w:type="spellStart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_sim</w:t>
            </w:r>
            <w:proofErr w:type="spellEnd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PairID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7CF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120.3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60DB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9789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9D697C" w:rsidRPr="001826F3" w14:paraId="32046123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01F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 ~ 1 + (1|Year) + (1|PairID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F54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0.7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0F3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18A5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9D697C" w:rsidRPr="001826F3" w14:paraId="36C8595E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478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~ </w:t>
            </w:r>
            <w:proofErr w:type="spellStart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_sim</w:t>
            </w:r>
            <w:proofErr w:type="spellEnd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Gen_sim</w:t>
            </w:r>
            <w:r w:rsidRPr="000E684D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PairID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97BE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122.1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04C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938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:rsidRPr="001826F3" w14:paraId="0A540EC7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4B0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~ </w:t>
            </w:r>
            <w:proofErr w:type="spellStart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_sim</w:t>
            </w:r>
            <w:proofErr w:type="spellEnd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Bird1_MLH + Bird2_MLH + (1|Year) + (1|PairID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F019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123.76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D8F5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FBBA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:rsidRPr="001826F3" w14:paraId="7F3BE1AD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93AD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~ </w:t>
            </w:r>
            <w:proofErr w:type="spellStart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_sim</w:t>
            </w:r>
            <w:proofErr w:type="spellEnd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Bird1_MLH* Bird2_MLH + (1|Year) + (1|PairID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434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123.7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F5C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88D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:rsidRPr="001826F3" w14:paraId="568F1886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C7D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Bird1_MLH*Bird2_MLH + (1|Year) + (1|PairID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DCE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124.8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CBDF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0128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:rsidRPr="001826F3" w14:paraId="2EE982FA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0F9" w14:textId="77777777" w:rsidR="009D697C" w:rsidRPr="001826F3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826F3">
              <w:rPr>
                <w:rFonts w:ascii="Calibri" w:hAnsi="Calibri" w:cs="Calibri"/>
                <w:b/>
                <w:bCs/>
                <w:color w:val="000000"/>
              </w:rPr>
              <w:t>b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578F" w14:textId="77777777" w:rsidR="009D697C" w:rsidRPr="001826F3" w:rsidRDefault="009D697C" w:rsidP="0027664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E063" w14:textId="77777777" w:rsidR="009D697C" w:rsidRPr="001826F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3532" w14:textId="77777777" w:rsidR="009D697C" w:rsidRPr="001826F3" w:rsidRDefault="009D697C" w:rsidP="00276645">
            <w:pPr>
              <w:jc w:val="center"/>
              <w:rPr>
                <w:sz w:val="20"/>
                <w:szCs w:val="20"/>
              </w:rPr>
            </w:pPr>
          </w:p>
        </w:tc>
      </w:tr>
      <w:tr w:rsidR="009D697C" w:rsidRPr="001826F3" w14:paraId="7CA41BEE" w14:textId="77777777" w:rsidTr="00276645">
        <w:trPr>
          <w:trHeight w:val="320"/>
        </w:trPr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730E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</w:rPr>
            </w:pPr>
            <w:r w:rsidRPr="001826F3">
              <w:rPr>
                <w:rFonts w:ascii="Calibri" w:hAnsi="Calibri" w:cs="Calibri"/>
                <w:color w:val="000000"/>
              </w:rPr>
              <w:t>Model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CFCE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26F3"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E502" w14:textId="77777777" w:rsidR="009D697C" w:rsidRPr="001826F3" w:rsidRDefault="009D697C" w:rsidP="00276645">
            <w:pPr>
              <w:rPr>
                <w:rFonts w:ascii="Symbol" w:hAnsi="Symbol" w:cs="Calibri"/>
                <w:color w:val="000000"/>
              </w:rPr>
            </w:pPr>
            <w:r w:rsidRPr="001826F3">
              <w:rPr>
                <w:rFonts w:ascii="Symbol" w:hAnsi="Symbol" w:cs="Calibri"/>
                <w:color w:val="000000"/>
              </w:rPr>
              <w:t>D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24909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26F3">
              <w:rPr>
                <w:rFonts w:ascii="Calibri" w:hAnsi="Calibri" w:cs="Calibri"/>
                <w:color w:val="000000"/>
              </w:rPr>
              <w:t>AICc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806F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26F3">
              <w:rPr>
                <w:rFonts w:ascii="Calibri" w:hAnsi="Calibri" w:cs="Calibri"/>
                <w:color w:val="000000"/>
              </w:rPr>
              <w:t>AICcweight</w:t>
            </w:r>
            <w:proofErr w:type="spellEnd"/>
          </w:p>
        </w:tc>
      </w:tr>
      <w:tr w:rsidR="009D697C" w:rsidRPr="001826F3" w14:paraId="303337CB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722C" w14:textId="77777777" w:rsidR="009D697C" w:rsidRPr="00944D3B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comp</w:t>
            </w:r>
            <w:proofErr w:type="spellEnd"/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~ 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D70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828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189" w14:textId="77777777" w:rsidR="009D697C" w:rsidRPr="00944D3B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44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5</w:t>
            </w:r>
          </w:p>
        </w:tc>
      </w:tr>
      <w:tr w:rsidR="009D697C" w:rsidRPr="001826F3" w14:paraId="0C75B2F2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241D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</w:t>
            </w:r>
            <w:proofErr w:type="spellStart"/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Gen_sim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D50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D233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17A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9D697C" w:rsidRPr="001826F3" w14:paraId="0E1640A2" w14:textId="77777777" w:rsidTr="00276645">
        <w:trPr>
          <w:trHeight w:val="320"/>
        </w:trPr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9780" w14:textId="77777777" w:rsidR="009D697C" w:rsidRPr="001826F3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</w:t>
            </w:r>
            <w:proofErr w:type="spellStart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_sim</w:t>
            </w:r>
            <w:proofErr w:type="spellEnd"/>
            <w:r w:rsidRPr="001826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Gen_sim</w:t>
            </w:r>
            <w:r w:rsidRPr="001826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DC12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7ED2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F27CA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826F3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:rsidRPr="001826F3" w14:paraId="7F1D13BF" w14:textId="77777777" w:rsidTr="00276645">
        <w:trPr>
          <w:trHeight w:val="320"/>
        </w:trPr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4EF0" w14:textId="77777777" w:rsidR="009D697C" w:rsidRPr="001826F3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6A0" w14:textId="77777777" w:rsidR="009D697C" w:rsidRPr="001826F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CC3" w14:textId="77777777" w:rsidR="009D697C" w:rsidRPr="001826F3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701" w14:textId="77777777" w:rsidR="009D697C" w:rsidRPr="001826F3" w:rsidRDefault="009D697C" w:rsidP="0027664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98B840B" w14:textId="097D225B" w:rsidR="009D697C" w:rsidRDefault="00E334ED" w:rsidP="009D697C">
      <w:r>
        <w:rPr>
          <w:b/>
          <w:bCs/>
          <w:lang w:val="en-US"/>
        </w:rPr>
        <w:t xml:space="preserve">Supplementary </w:t>
      </w:r>
      <w:r w:rsidR="009D697C" w:rsidRPr="003E71EB">
        <w:rPr>
          <w:b/>
          <w:bCs/>
          <w:lang w:val="en-US"/>
        </w:rPr>
        <w:t>Table 6.</w:t>
      </w:r>
      <w:r w:rsidR="009D697C" w:rsidRPr="003E71EB">
        <w:rPr>
          <w:lang w:val="en-US"/>
        </w:rPr>
        <w:t xml:space="preserve"> Model selection based on </w:t>
      </w:r>
      <w:r w:rsidRPr="003E71EB">
        <w:rPr>
          <w:lang w:val="en-US"/>
        </w:rPr>
        <w:t>A</w:t>
      </w:r>
      <w:r>
        <w:rPr>
          <w:lang w:val="en-US"/>
        </w:rPr>
        <w:t>kaike information Criterion (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) </w:t>
      </w:r>
      <w:r w:rsidR="009D697C" w:rsidRPr="003E71EB">
        <w:rPr>
          <w:lang w:val="en-US"/>
        </w:rPr>
        <w:t xml:space="preserve">for the </w:t>
      </w:r>
      <w:r w:rsidR="009D697C">
        <w:rPr>
          <w:lang w:val="en-US"/>
        </w:rPr>
        <w:t xml:space="preserve">correlation between </w:t>
      </w:r>
      <w:r w:rsidR="009D697C" w:rsidRPr="003E71EB">
        <w:rPr>
          <w:lang w:val="en-US"/>
        </w:rPr>
        <w:t xml:space="preserve">functional genetic difference </w:t>
      </w:r>
      <w:r w:rsidR="009D697C">
        <w:rPr>
          <w:lang w:val="en-US"/>
        </w:rPr>
        <w:t>between breeding partners and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>a)</w:t>
      </w:r>
      <w:r w:rsidR="009D697C" w:rsidRPr="003E71EB">
        <w:rPr>
          <w:lang w:val="en-US"/>
        </w:rPr>
        <w:t xml:space="preserve"> annual reproductive success </w:t>
      </w:r>
      <w:r>
        <w:rPr>
          <w:lang w:val="en-US"/>
        </w:rPr>
        <w:t>or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 xml:space="preserve">b) </w:t>
      </w:r>
      <w:r w:rsidR="009D697C">
        <w:rPr>
          <w:lang w:val="en-US"/>
        </w:rPr>
        <w:t>multi-year reproductive success</w:t>
      </w:r>
      <w:r w:rsidR="009D697C" w:rsidRPr="003E71EB">
        <w:rPr>
          <w:lang w:val="en-US"/>
        </w:rPr>
        <w:t xml:space="preserve">. RS: reproductive success; </w:t>
      </w:r>
      <w:proofErr w:type="spellStart"/>
      <w:r w:rsidR="009D697C" w:rsidRPr="003E71EB">
        <w:rPr>
          <w:lang w:val="en-US"/>
        </w:rPr>
        <w:t>RScomp</w:t>
      </w:r>
      <w:proofErr w:type="spellEnd"/>
      <w:r w:rsidR="009D697C" w:rsidRPr="003E71EB">
        <w:rPr>
          <w:lang w:val="en-US"/>
        </w:rPr>
        <w:t xml:space="preserve">: percentage of successful reproductive attempts; </w:t>
      </w:r>
      <w:proofErr w:type="spellStart"/>
      <w:r w:rsidR="009D697C" w:rsidRPr="003E71EB">
        <w:rPr>
          <w:lang w:val="en-US"/>
        </w:rPr>
        <w:t>Total_s</w:t>
      </w:r>
      <w:proofErr w:type="spellEnd"/>
      <w:r w:rsidR="009D697C" w:rsidRPr="003E71EB">
        <w:rPr>
          <w:lang w:val="en-US"/>
        </w:rPr>
        <w:t xml:space="preserve">: total number of amino substitutions between mates across the four loci; </w:t>
      </w:r>
      <w:proofErr w:type="spellStart"/>
      <w:r w:rsidR="009D697C" w:rsidRPr="003E71EB">
        <w:rPr>
          <w:lang w:val="en-US"/>
        </w:rPr>
        <w:t>Mean_S</w:t>
      </w:r>
      <w:proofErr w:type="spellEnd"/>
      <w:r>
        <w:rPr>
          <w:lang w:val="en-US"/>
        </w:rPr>
        <w:t>:</w:t>
      </w:r>
      <w:r w:rsidR="009D697C" w:rsidRPr="003E71EB">
        <w:rPr>
          <w:lang w:val="en-US"/>
        </w:rPr>
        <w:t xml:space="preserve"> average amino substitution between mates for each locus; Max: maximum amino substitution between mates for each locus. </w:t>
      </w:r>
      <w:r w:rsidR="009D697C">
        <w:t xml:space="preserve">The </w:t>
      </w:r>
      <w:r>
        <w:t>most likely</w:t>
      </w:r>
      <w:r w:rsidR="009D697C">
        <w:t xml:space="preserve"> model is in bold.</w:t>
      </w:r>
    </w:p>
    <w:p w14:paraId="18556501" w14:textId="77777777" w:rsidR="009D697C" w:rsidRDefault="009D697C" w:rsidP="009D697C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850"/>
        <w:gridCol w:w="284"/>
        <w:gridCol w:w="639"/>
        <w:gridCol w:w="1134"/>
        <w:gridCol w:w="69"/>
      </w:tblGrid>
      <w:tr w:rsidR="009D697C" w14:paraId="7E6A998F" w14:textId="77777777" w:rsidTr="00276645">
        <w:trPr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8406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978B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A6A3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6759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9AA6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5F3AC18D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F92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1720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CE0A" w14:textId="77777777" w:rsidR="009D697C" w:rsidRDefault="009D697C" w:rsidP="00276645">
            <w:pPr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86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AE7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weight</w:t>
            </w:r>
            <w:proofErr w:type="spellEnd"/>
          </w:p>
        </w:tc>
      </w:tr>
      <w:tr w:rsidR="009D697C" w14:paraId="04A03464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295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81B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5.45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EBC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1BB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9D697C" w14:paraId="42B454C9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80B3" w14:textId="77777777" w:rsidR="009D697C" w:rsidRPr="00D33F40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33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 ~ 1 +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3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1|Year) + (1|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ir_ID</w:t>
            </w:r>
            <w:r w:rsidRPr="00D33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187C" w14:textId="77777777" w:rsidR="009D697C" w:rsidRPr="00D33F40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33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6.1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580" w14:textId="77777777" w:rsidR="009D697C" w:rsidRPr="00D33F40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33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2AEC" w14:textId="77777777" w:rsidR="009D697C" w:rsidRPr="00D33F40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33F4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9D697C" w14:paraId="391C120E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6D94" w14:textId="77777777" w:rsidR="009D697C" w:rsidRPr="003F4F3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a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B7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.2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C20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BC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14:paraId="2C61522F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8339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~ </w:t>
            </w:r>
            <w:proofErr w:type="spellStart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_s</w:t>
            </w:r>
            <w:proofErr w:type="spellEnd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D6E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.7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AC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54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314F2456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9C8F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D85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.7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4D64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B47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49B3FC75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B38F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RS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TLR5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574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6.9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3E71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491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56F4309E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850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TLR5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C67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.3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AB6D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E4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9D697C" w14:paraId="5E5830DF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FF07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TLR4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36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.5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967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4CE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697C" w14:paraId="64E8C0CB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2BE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CD4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.6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887D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F4A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697C" w14:paraId="25D471BC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12B2" w14:textId="77777777" w:rsidR="009D697C" w:rsidRPr="003F4F3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axTLR4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268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.1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1083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B0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0C79E61E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57F" w14:textId="77777777" w:rsidR="009D697C" w:rsidRPr="003F4F3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a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CEE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.1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2241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E6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3AAE163E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F6F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TLR4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A8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.1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9C4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63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7871CF1B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613" w14:textId="77777777" w:rsidR="009D697C" w:rsidRPr="003F4F3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axTLR5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0A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.1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5AD4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2E2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7FBE561D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472" w14:textId="77777777" w:rsidR="009D697C" w:rsidRPr="00D90C71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</w:pPr>
            <w:r w:rsidRPr="00D90C71"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  <w:t>RS ~ MaxTLR1La + MaxTLR1Lb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9F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.2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AA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21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4F5B9DC6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A4F9" w14:textId="77777777" w:rsidR="009D697C" w:rsidRPr="00D90C71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</w:pPr>
            <w:r w:rsidRPr="00D90C71"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  <w:t>RS ~ MaxTLR1La + MaxTLR4 +|</w:t>
            </w:r>
            <w:proofErr w:type="spellStart"/>
            <w:r w:rsidRPr="00D90C71"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  <w:t>Year</w:t>
            </w:r>
            <w:proofErr w:type="spellEnd"/>
            <w:r w:rsidRPr="00D90C71"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  <w:t>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C9D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.3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75E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5B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4075CBC6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99C9" w14:textId="77777777" w:rsidR="009D697C" w:rsidRPr="00D90C71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</w:pPr>
            <w:r w:rsidRPr="00D90C71"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  <w:t>RS ~ MaxTLR1La + MaxTLR5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A3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.3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E47B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FB4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76C8E50C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8A2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TLR5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03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.7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FA4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D19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559E3B79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F0FA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TLR4 + Mean_STLR5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64C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.3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52E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773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65E159EA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268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TLR4 +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F44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.7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F4C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9AE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1042250B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E59" w14:textId="77777777" w:rsidR="009D697C" w:rsidRPr="003F4F3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a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axTLR4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24D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.1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3CC1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55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7E626F1F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CBD2" w14:textId="77777777" w:rsidR="009D697C" w:rsidRPr="003F4F3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axTLR5 + MaxTLR4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34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.2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4CE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5B9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3EE76A51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758" w14:textId="77777777" w:rsidR="009D697C" w:rsidRPr="003F4F3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axTLR5 + Ma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0D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.2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48F2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AE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28363386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7393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ean_STLR4 + Mean_STLR5 +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ir_ID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98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.2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2653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F86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404DDEBE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5B72" w14:textId="77777777" w:rsidR="009D697C" w:rsidRPr="003F4F3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MaxTLR5 + MaxTLR4 + Ma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ax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3F4F3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Pair_I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7EDF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.5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1159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68B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9D697C" w14:paraId="5B366C2C" w14:textId="77777777" w:rsidTr="00276645">
        <w:trPr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E396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CB0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273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C655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955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33242C30" w14:textId="77777777" w:rsidTr="00276645">
        <w:trPr>
          <w:trHeight w:val="32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0B9F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F46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D0D5" w14:textId="77777777" w:rsidR="009D697C" w:rsidRDefault="009D697C" w:rsidP="00276645">
            <w:pPr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399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A66B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weight</w:t>
            </w:r>
            <w:proofErr w:type="spellEnd"/>
          </w:p>
        </w:tc>
      </w:tr>
      <w:tr w:rsidR="009D697C" w14:paraId="0F903261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0AE0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~ MaxTLR1L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FA42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895F" w14:textId="77777777" w:rsidR="009D697C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E1B9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9D697C" w14:paraId="36B7612A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613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axTLR1Lb + MaxTLR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759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8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B8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565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9D697C" w14:paraId="3284B533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5C41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~ Mean_STLR1L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F4D6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C409" w14:textId="77777777" w:rsidR="009D697C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3E59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9D697C" w14:paraId="68B785F4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2957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B0D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7D4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CCD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9D697C" w14:paraId="2E8241CE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D08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axTLR5 + MaxTLR1L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B0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AB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05F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14:paraId="19C95954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A96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TLR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32A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7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52E4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B1F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9D697C" w14:paraId="78FB9A28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A416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TL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BF2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9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08DE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45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9D697C" w14:paraId="0F31A396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EC16" w14:textId="77777777" w:rsidR="009D697C" w:rsidRPr="00D90C71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</w:pPr>
            <w:proofErr w:type="spellStart"/>
            <w:r w:rsidRPr="00D90C71"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  <w:t>RSComp</w:t>
            </w:r>
            <w:proofErr w:type="spellEnd"/>
            <w:r w:rsidRPr="00D90C71">
              <w:rPr>
                <w:rFonts w:ascii="Calibri" w:hAnsi="Calibri" w:cs="Calibri"/>
                <w:color w:val="000000"/>
                <w:sz w:val="20"/>
                <w:szCs w:val="20"/>
                <w:lang w:val="fr-CA"/>
              </w:rPr>
              <w:t xml:space="preserve"> ~ MaxTLR5 + MaxTLR4 + MaxTLR1La + MaxTLR1L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F60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3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721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CC9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9D697C" w14:paraId="0AE68D99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617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Mean_STLR4 + Mean_STLR5 +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6DD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9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2008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875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14:paraId="034489E7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CA66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Mean_STL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E2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280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BB8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6CD605FA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95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axTLR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D5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BEA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43C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4C13C1ED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C1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ean_STL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46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C2F8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837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14:paraId="2135EFE3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C7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ean_STLR1L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845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5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8920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666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6E609586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A93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axTLR5 + MaxTLR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5CF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6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ACEC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CC3A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061AF46C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285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82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8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71D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450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79A6F982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CA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axTLR1La + MaxTL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DB9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D22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CD2D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2E0B8802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D8F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_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61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2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1177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CE49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78980995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852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axTLR1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F2A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6B80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D2E2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6D55CF77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7F0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axTL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30F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5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211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AF6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7470FD3B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E8BE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Mean_STLR4 + Mean_STLR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72B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9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2746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7FF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27B7CDFB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BA5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axTLR1La + MaxTLR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89D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3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44E9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6FA4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37CEFA21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E322" w14:textId="77777777" w:rsidR="009D697C" w:rsidRPr="00D33F4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D33F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Mean_STLR4 + Mean_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E1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3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A65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B8D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9D697C" w14:paraId="0D1D8D35" w14:textId="77777777" w:rsidTr="00276645">
        <w:trPr>
          <w:gridAfter w:val="1"/>
          <w:wAfter w:w="69" w:type="dxa"/>
          <w:trHeight w:val="32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9EBB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Mean_STLR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1E2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F303" w14:textId="77777777" w:rsidR="009D697C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B32C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</w:tbl>
    <w:p w14:paraId="41BEE539" w14:textId="77777777" w:rsidR="009D697C" w:rsidRDefault="009D697C" w:rsidP="009D697C"/>
    <w:p w14:paraId="536C93AC" w14:textId="01CE030A" w:rsidR="009D697C" w:rsidRDefault="00E334ED" w:rsidP="009D697C">
      <w:r>
        <w:rPr>
          <w:b/>
          <w:bCs/>
          <w:lang w:val="en-US"/>
        </w:rPr>
        <w:t xml:space="preserve">Supplementary </w:t>
      </w:r>
      <w:r w:rsidR="009D697C" w:rsidRPr="00870C89">
        <w:rPr>
          <w:b/>
          <w:bCs/>
          <w:lang w:val="en-US"/>
        </w:rPr>
        <w:t>Table 7.</w:t>
      </w:r>
      <w:r w:rsidR="009D697C" w:rsidRPr="00870C89">
        <w:rPr>
          <w:lang w:val="en-US"/>
        </w:rPr>
        <w:t xml:space="preserve"> </w:t>
      </w:r>
      <w:r w:rsidR="009D697C" w:rsidRPr="003E71EB">
        <w:rPr>
          <w:lang w:val="en-US"/>
        </w:rPr>
        <w:t xml:space="preserve">Model selection based on </w:t>
      </w:r>
      <w:r w:rsidRPr="003E71EB">
        <w:rPr>
          <w:lang w:val="en-US"/>
        </w:rPr>
        <w:t>A</w:t>
      </w:r>
      <w:r>
        <w:rPr>
          <w:lang w:val="en-US"/>
        </w:rPr>
        <w:t>kaike information Criterion (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) </w:t>
      </w:r>
      <w:r w:rsidR="009D697C" w:rsidRPr="003E71EB">
        <w:rPr>
          <w:lang w:val="en-US"/>
        </w:rPr>
        <w:t xml:space="preserve">for the </w:t>
      </w:r>
      <w:r w:rsidR="009D697C">
        <w:rPr>
          <w:lang w:val="en-US"/>
        </w:rPr>
        <w:t xml:space="preserve">correlation between </w:t>
      </w:r>
      <w:r w:rsidR="009D697C" w:rsidRPr="003E71EB">
        <w:rPr>
          <w:lang w:val="en-US"/>
        </w:rPr>
        <w:t>difference</w:t>
      </w:r>
      <w:r w:rsidR="009D697C">
        <w:rPr>
          <w:lang w:val="en-US"/>
        </w:rPr>
        <w:t xml:space="preserve"> in functional variation between </w:t>
      </w:r>
      <w:r w:rsidR="009D697C" w:rsidRPr="003E71EB">
        <w:rPr>
          <w:lang w:val="en-US"/>
        </w:rPr>
        <w:t xml:space="preserve">breeding </w:t>
      </w:r>
      <w:r w:rsidR="009D697C">
        <w:rPr>
          <w:lang w:val="en-US"/>
        </w:rPr>
        <w:t>partners and</w:t>
      </w:r>
      <w:r w:rsidR="009D697C" w:rsidRPr="003E71EB">
        <w:rPr>
          <w:lang w:val="en-US"/>
        </w:rPr>
        <w:t xml:space="preserve"> </w:t>
      </w:r>
      <w:r w:rsidR="009D697C" w:rsidRPr="003E71EB">
        <w:rPr>
          <w:b/>
          <w:bCs/>
          <w:lang w:val="en-US"/>
        </w:rPr>
        <w:t>a)</w:t>
      </w:r>
      <w:r w:rsidR="009D697C" w:rsidRPr="003E71EB">
        <w:rPr>
          <w:lang w:val="en-US"/>
        </w:rPr>
        <w:t xml:space="preserve"> annual reproductive success </w:t>
      </w:r>
      <w:r>
        <w:rPr>
          <w:lang w:val="en-US"/>
        </w:rPr>
        <w:t>or</w:t>
      </w:r>
      <w:r w:rsidR="009D697C" w:rsidRPr="003E71EB">
        <w:rPr>
          <w:lang w:val="en-US"/>
        </w:rPr>
        <w:t xml:space="preserve"> </w:t>
      </w:r>
      <w:r w:rsidR="009D697C" w:rsidRPr="002557AD">
        <w:rPr>
          <w:b/>
          <w:bCs/>
          <w:lang w:val="en-US"/>
        </w:rPr>
        <w:t xml:space="preserve">b) </w:t>
      </w:r>
      <w:r w:rsidR="009D697C">
        <w:rPr>
          <w:lang w:val="en-US"/>
        </w:rPr>
        <w:t xml:space="preserve">multi-year reproductive success. </w:t>
      </w:r>
      <w:r w:rsidR="009D697C" w:rsidRPr="003E71EB">
        <w:rPr>
          <w:lang w:val="en-US"/>
        </w:rPr>
        <w:t xml:space="preserve">RS: reproductive success; </w:t>
      </w:r>
      <w:proofErr w:type="spellStart"/>
      <w:r w:rsidR="009D697C" w:rsidRPr="003E71EB">
        <w:rPr>
          <w:lang w:val="en-US"/>
        </w:rPr>
        <w:t>RScomp</w:t>
      </w:r>
      <w:proofErr w:type="spellEnd"/>
      <w:r w:rsidR="009D697C" w:rsidRPr="003E71EB">
        <w:rPr>
          <w:lang w:val="en-US"/>
        </w:rPr>
        <w:t>: percentage of successful reproductive attempts;</w:t>
      </w:r>
      <w:r w:rsidR="009D697C" w:rsidRPr="00F422BE">
        <w:rPr>
          <w:lang w:val="en-US"/>
        </w:rPr>
        <w:t xml:space="preserve"> </w:t>
      </w:r>
      <w:proofErr w:type="spellStart"/>
      <w:r w:rsidR="009D697C" w:rsidRPr="003E71EB">
        <w:rPr>
          <w:lang w:val="en-US"/>
        </w:rPr>
        <w:t>Total_s</w:t>
      </w:r>
      <w:proofErr w:type="spellEnd"/>
      <w:r w:rsidR="009D697C" w:rsidRPr="003E71EB">
        <w:rPr>
          <w:lang w:val="en-US"/>
        </w:rPr>
        <w:t xml:space="preserve">: total number of amino substitutions between mates across the four loci; </w:t>
      </w:r>
      <w:proofErr w:type="spellStart"/>
      <w:r w:rsidR="009D697C" w:rsidRPr="003E71EB">
        <w:rPr>
          <w:lang w:val="en-US"/>
        </w:rPr>
        <w:t>Mean_S</w:t>
      </w:r>
      <w:proofErr w:type="spellEnd"/>
      <w:r>
        <w:rPr>
          <w:lang w:val="en-US"/>
        </w:rPr>
        <w:t>:</w:t>
      </w:r>
      <w:r w:rsidR="009D697C" w:rsidRPr="003E71EB">
        <w:rPr>
          <w:lang w:val="en-US"/>
        </w:rPr>
        <w:t xml:space="preserve"> average amino substitution between mates for each locus; Max: maximum amino substitution between mates for each locus. </w:t>
      </w:r>
      <w:r w:rsidR="009D697C">
        <w:t xml:space="preserve">The </w:t>
      </w:r>
      <w:r>
        <w:t>most likely</w:t>
      </w:r>
      <w:r w:rsidR="009D697C">
        <w:t xml:space="preserve"> model is in bold.</w:t>
      </w:r>
    </w:p>
    <w:p w14:paraId="076A10C5" w14:textId="77777777" w:rsidR="009D697C" w:rsidRPr="00975207" w:rsidRDefault="009D697C" w:rsidP="009D697C">
      <w:pPr>
        <w:rPr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4"/>
        <w:gridCol w:w="754"/>
        <w:gridCol w:w="263"/>
        <w:gridCol w:w="543"/>
        <w:gridCol w:w="1052"/>
      </w:tblGrid>
      <w:tr w:rsidR="009D697C" w14:paraId="1176C2D1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FC88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B244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B1C5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EF3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9F0E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664D76F4" w14:textId="77777777" w:rsidTr="00276645">
        <w:trPr>
          <w:trHeight w:val="32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808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B8227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D41B" w14:textId="77777777" w:rsidR="009D697C" w:rsidRDefault="009D697C" w:rsidP="00276645">
            <w:pPr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E3A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7615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weight</w:t>
            </w:r>
            <w:proofErr w:type="spellEnd"/>
          </w:p>
        </w:tc>
      </w:tr>
      <w:tr w:rsidR="009D697C" w:rsidRPr="004008B0" w14:paraId="3B6C882D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B9F" w14:textId="77777777" w:rsidR="009D697C" w:rsidRPr="004008B0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RS ~ </w:t>
            </w:r>
            <w:proofErr w:type="spellStart"/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_gen_dist</w:t>
            </w:r>
            <w:proofErr w:type="spellEnd"/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8BB3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7.7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432B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AD19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9D697C" w:rsidRPr="004008B0" w14:paraId="5D765BB4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5FF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Gen_dist_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4B3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69.7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16F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0F6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</w:tr>
      <w:tr w:rsidR="009D697C" w:rsidRPr="004008B0" w14:paraId="751402E9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E1A2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Gen_dist_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Gen_dist_TLR5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C425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69.8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D13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D22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9D697C" w:rsidRPr="004008B0" w14:paraId="4FD26FAE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260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Gen_dist_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Gen_dist_TLR4 + Gen_dist_TLR5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EC5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70.06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89DC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525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9D697C" w:rsidRPr="004008B0" w14:paraId="06CD4EF3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DFC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Gen_dist_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Gen_dist_TLR4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AC58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70.19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FBF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991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9D697C" w:rsidRPr="004008B0" w14:paraId="5D8DE373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69A4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RS ~ 1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763E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70.22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152C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AFE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9D697C" w:rsidRPr="004008B0" w14:paraId="42287D9B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9250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Gen_dist_TLR5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D13D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70.5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A9F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A2B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9D697C" w:rsidRPr="004008B0" w14:paraId="10EF421D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720F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Gen_dist_TLR4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F9D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71.0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5E4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FF54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</w:tr>
      <w:tr w:rsidR="009D697C" w:rsidRPr="004008B0" w14:paraId="5FA5A13D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80B1B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 ~ Gen_dist_TLR5 + Gen_dist_TLR4 + (1|Year) + (1|Pair_ID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E9F8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71.18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9CCC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FF72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9D697C" w14:paraId="42348264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F7E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8EA" w14:textId="77777777" w:rsidR="009D697C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151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EC5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3D7" w14:textId="77777777" w:rsidR="009D697C" w:rsidRDefault="009D697C" w:rsidP="00276645">
            <w:pPr>
              <w:rPr>
                <w:sz w:val="20"/>
                <w:szCs w:val="20"/>
              </w:rPr>
            </w:pPr>
          </w:p>
        </w:tc>
      </w:tr>
      <w:tr w:rsidR="009D697C" w14:paraId="6EFBB10B" w14:textId="77777777" w:rsidTr="00276645">
        <w:trPr>
          <w:trHeight w:val="32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1483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D741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C795" w14:textId="77777777" w:rsidR="009D697C" w:rsidRDefault="009D697C" w:rsidP="00276645">
            <w:pPr>
              <w:rPr>
                <w:rFonts w:ascii="Symbol" w:hAnsi="Symbol" w:cs="Calibri"/>
                <w:color w:val="000000"/>
                <w:sz w:val="20"/>
                <w:szCs w:val="20"/>
              </w:rPr>
            </w:pPr>
            <w:r>
              <w:rPr>
                <w:rFonts w:ascii="Symbol" w:hAnsi="Symbol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7958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F31E" w14:textId="77777777" w:rsidR="009D697C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Ccweight</w:t>
            </w:r>
            <w:proofErr w:type="spellEnd"/>
          </w:p>
        </w:tc>
      </w:tr>
      <w:tr w:rsidR="009D697C" w:rsidRPr="004008B0" w14:paraId="4CA65291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E975" w14:textId="77777777" w:rsidR="009D697C" w:rsidRPr="004008B0" w:rsidRDefault="009D697C" w:rsidP="0027664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Comp</w:t>
            </w:r>
            <w:proofErr w:type="spellEnd"/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~ Gen_dist_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LR1Lb</w:t>
            </w:r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0E17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.4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4101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320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9D697C" w:rsidRPr="004008B0" w14:paraId="25626C93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6CC1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Gen_dist_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Gen_dist_TLR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E70E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CDBD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AB5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9D697C" w:rsidRPr="004008B0" w14:paraId="3C0A9D75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0D6E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Gen_dist_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Gen_dist_TLR4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207C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19F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02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2308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9D697C" w:rsidRPr="004008B0" w14:paraId="61C5E3A3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A24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Gen_dist_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LR1Lb</w:t>
            </w: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+ Gen_dist_TLR4 + Gen_dist_TLR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E2B6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39.2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2EB8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112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9D697C" w:rsidRPr="004008B0" w14:paraId="3E660E68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70B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Comp~ </w:t>
            </w:r>
            <w:proofErr w:type="spellStart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tal_gen_dist</w:t>
            </w:r>
            <w:proofErr w:type="spellEnd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E13D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BEBF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A35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697C" w:rsidRPr="004008B0" w14:paraId="7D909452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CBC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Gen_dist_TLR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0A25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2566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B2EB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9D697C" w:rsidRPr="004008B0" w14:paraId="07BB77CF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B6A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1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D205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41.87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2B8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BB5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:rsidRPr="004008B0" w14:paraId="3F1277BB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E6A3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Comp</w:t>
            </w:r>
            <w:proofErr w:type="spellEnd"/>
            <w:r w:rsidRPr="004008B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~ Gen_dist_TLR5 + Gen_dist_TLR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C06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FBB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A2B3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9D697C" w:rsidRPr="004008B0" w14:paraId="44C10D6E" w14:textId="77777777" w:rsidTr="00276645">
        <w:trPr>
          <w:trHeight w:val="320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1E72" w14:textId="77777777" w:rsidR="009D697C" w:rsidRPr="004008B0" w:rsidRDefault="009D697C" w:rsidP="0027664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RSComp</w:t>
            </w:r>
            <w:proofErr w:type="spellEnd"/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~ Gen_dist_TLR4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4C943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04FB" w14:textId="77777777" w:rsidR="009D697C" w:rsidRPr="004008B0" w:rsidRDefault="009D697C" w:rsidP="0027664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DCB66" w14:textId="77777777" w:rsidR="009D697C" w:rsidRPr="004008B0" w:rsidRDefault="009D697C" w:rsidP="0027664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08B0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</w:tbl>
    <w:p w14:paraId="3D2D0044" w14:textId="77777777" w:rsidR="009D697C" w:rsidRPr="00957C4A" w:rsidRDefault="009D697C" w:rsidP="009D697C"/>
    <w:p w14:paraId="4BCC2EC9" w14:textId="77777777" w:rsidR="008D7B65" w:rsidRDefault="008D7B65"/>
    <w:p w14:paraId="44F5F225" w14:textId="77777777" w:rsidR="00C20179" w:rsidRDefault="00C20179"/>
    <w:p w14:paraId="0F30B04F" w14:textId="77777777" w:rsidR="00C20179" w:rsidRDefault="00C20179"/>
    <w:p w14:paraId="2AD90A42" w14:textId="77777777" w:rsidR="00C20179" w:rsidRDefault="00C20179"/>
    <w:p w14:paraId="63227138" w14:textId="6143577B" w:rsidR="005413BF" w:rsidRPr="00752A1D" w:rsidRDefault="005413BF" w:rsidP="005413BF">
      <w:pPr>
        <w:rPr>
          <w:b/>
          <w:bCs/>
          <w:color w:val="000000" w:themeColor="text1"/>
        </w:rPr>
      </w:pPr>
      <w:r w:rsidRPr="00752A1D">
        <w:rPr>
          <w:b/>
          <w:bCs/>
          <w:color w:val="000000" w:themeColor="text1"/>
        </w:rPr>
        <w:lastRenderedPageBreak/>
        <w:t>Table 8</w:t>
      </w:r>
      <w:r w:rsidR="00C20179" w:rsidRPr="00752A1D">
        <w:rPr>
          <w:b/>
          <w:bCs/>
          <w:color w:val="000000" w:themeColor="text1"/>
        </w:rPr>
        <w:t xml:space="preserve">. </w:t>
      </w:r>
      <w:r w:rsidRPr="00752A1D">
        <w:rPr>
          <w:color w:val="000000" w:themeColor="text1"/>
        </w:rPr>
        <w:t>PCR primers for TLR genes and sources.</w:t>
      </w:r>
    </w:p>
    <w:tbl>
      <w:tblPr>
        <w:tblpPr w:leftFromText="141" w:rightFromText="141" w:vertAnchor="text" w:horzAnchor="margin" w:tblpY="51"/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3820"/>
        <w:gridCol w:w="2369"/>
      </w:tblGrid>
      <w:tr w:rsidR="00752A1D" w:rsidRPr="00752A1D" w14:paraId="7D0243C5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C50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8F58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D41F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8919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52A1D" w:rsidRPr="00752A1D" w14:paraId="67D15258" w14:textId="77777777" w:rsidTr="00E334E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EC58A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2B68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FA51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equence 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BE7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752A1D" w:rsidRPr="00752A1D" w14:paraId="013F634B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D5C1" w14:textId="77777777" w:rsidR="00C20179" w:rsidRPr="00752A1D" w:rsidRDefault="00C20179" w:rsidP="00C2017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TLR1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3A83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vTLR1La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6E90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13F-GATGGAATGAGCACTTCAGA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3BE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caide &amp; Edwards 2011</w:t>
            </w:r>
          </w:p>
        </w:tc>
      </w:tr>
      <w:tr w:rsidR="00752A1D" w:rsidRPr="00752A1D" w14:paraId="3FE5B662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DB35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6B7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vTLR1La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09DA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13R-CTTCGTCTGCGTCCACTG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490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caide &amp; Edwards 2011</w:t>
            </w:r>
          </w:p>
        </w:tc>
      </w:tr>
      <w:tr w:rsidR="00752A1D" w:rsidRPr="00752A1D" w14:paraId="216447ED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0E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LR1L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56FA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caTLR1LB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751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13F-TCAGACTGTATGGCACTCATCC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872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ueber</w:t>
            </w:r>
            <w:proofErr w:type="spellEnd"/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 2013</w:t>
            </w:r>
          </w:p>
        </w:tc>
      </w:tr>
      <w:tr w:rsidR="00752A1D" w:rsidRPr="00752A1D" w14:paraId="5373F465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17A1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4EB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caTLR1LB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5492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13R-TCAGCAGCAGAGCTGTCAC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973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ueber</w:t>
            </w:r>
            <w:proofErr w:type="spellEnd"/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 2013</w:t>
            </w:r>
          </w:p>
        </w:tc>
      </w:tr>
      <w:tr w:rsidR="00752A1D" w:rsidRPr="00752A1D" w14:paraId="4803500B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BCE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L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A401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vTLR2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8FDA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13F-AGGGACCTTCTGCACTCTG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A810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caide &amp; Edwards 2011</w:t>
            </w:r>
          </w:p>
        </w:tc>
      </w:tr>
      <w:tr w:rsidR="00752A1D" w:rsidRPr="00752A1D" w14:paraId="38433422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4D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6DC0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vTLR2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3093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13R-AGGAGACAAAAGCGTCGTAG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85E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caide &amp; Edwards 2011</w:t>
            </w:r>
          </w:p>
        </w:tc>
      </w:tr>
      <w:tr w:rsidR="00752A1D" w:rsidRPr="00752A1D" w14:paraId="159E2406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8DB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3E7E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vTLR4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45CF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13F-GAGACCTTGATGCCCTGAG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E76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caide &amp; Edwards 2011</w:t>
            </w:r>
          </w:p>
        </w:tc>
      </w:tr>
      <w:tr w:rsidR="00752A1D" w:rsidRPr="00752A1D" w14:paraId="5942AD59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B718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50769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plTLR4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A0C00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13R-CCTGCCATCTTGAGCACTTG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596E" w14:textId="77777777" w:rsidR="00C20179" w:rsidRPr="00752A1D" w:rsidRDefault="00C20179" w:rsidP="00C2017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ueber</w:t>
            </w:r>
            <w:proofErr w:type="spellEnd"/>
            <w:r w:rsidRPr="00752A1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t al 2013</w:t>
            </w:r>
          </w:p>
        </w:tc>
      </w:tr>
      <w:tr w:rsidR="00752A1D" w:rsidRPr="00752A1D" w14:paraId="25B3ED80" w14:textId="77777777" w:rsidTr="00E334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07BF" w14:textId="77777777" w:rsidR="00C20179" w:rsidRPr="00752A1D" w:rsidRDefault="00C20179" w:rsidP="00C20179">
            <w:pPr>
              <w:rPr>
                <w:rFonts w:ascii="Aptos Narrow" w:hAnsi="Aptos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111D" w14:textId="77777777" w:rsidR="00C20179" w:rsidRPr="00752A1D" w:rsidRDefault="00C20179" w:rsidP="00C201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6092" w14:textId="77777777" w:rsidR="00C20179" w:rsidRPr="00752A1D" w:rsidRDefault="00C20179" w:rsidP="00C201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B57B" w14:textId="77777777" w:rsidR="00C20179" w:rsidRPr="00752A1D" w:rsidRDefault="00C20179" w:rsidP="00C20179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5C80831" w14:textId="77777777" w:rsidR="005413BF" w:rsidRPr="00752A1D" w:rsidRDefault="005413BF" w:rsidP="005413BF">
      <w:pPr>
        <w:spacing w:line="480" w:lineRule="auto"/>
        <w:rPr>
          <w:color w:val="000000" w:themeColor="text1"/>
          <w:sz w:val="20"/>
          <w:szCs w:val="20"/>
        </w:rPr>
      </w:pPr>
    </w:p>
    <w:p w14:paraId="35EEFDEB" w14:textId="001BCE56" w:rsidR="005413BF" w:rsidRPr="00752A1D" w:rsidRDefault="00C20179" w:rsidP="005413BF">
      <w:pPr>
        <w:spacing w:line="480" w:lineRule="auto"/>
        <w:rPr>
          <w:b/>
          <w:bCs/>
          <w:color w:val="000000" w:themeColor="text1"/>
        </w:rPr>
      </w:pPr>
      <w:r w:rsidRPr="00752A1D">
        <w:rPr>
          <w:b/>
          <w:bCs/>
          <w:color w:val="000000" w:themeColor="text1"/>
        </w:rPr>
        <w:t>Reference</w:t>
      </w:r>
      <w:r w:rsidR="00E334ED" w:rsidRPr="00752A1D">
        <w:rPr>
          <w:b/>
          <w:bCs/>
          <w:color w:val="000000" w:themeColor="text1"/>
        </w:rPr>
        <w:t>s</w:t>
      </w:r>
    </w:p>
    <w:p w14:paraId="2928CAB6" w14:textId="18AE49B6" w:rsidR="002C668E" w:rsidRPr="00752A1D" w:rsidRDefault="002C668E" w:rsidP="002C668E">
      <w:pPr>
        <w:widowControl w:val="0"/>
        <w:autoSpaceDE w:val="0"/>
        <w:autoSpaceDN w:val="0"/>
        <w:adjustRightInd w:val="0"/>
        <w:ind w:left="480" w:hanging="480"/>
        <w:rPr>
          <w:noProof/>
          <w:color w:val="000000" w:themeColor="text1"/>
        </w:rPr>
      </w:pPr>
      <w:r w:rsidRPr="00752A1D">
        <w:rPr>
          <w:noProof/>
          <w:color w:val="000000" w:themeColor="text1"/>
        </w:rPr>
        <w:t xml:space="preserve">Alcaide M, Edwards SV (2011) Molecular evolution of the toll-like receptor multigene family in birds. </w:t>
      </w:r>
      <w:r w:rsidRPr="00752A1D">
        <w:rPr>
          <w:i/>
          <w:iCs/>
          <w:noProof/>
          <w:color w:val="000000" w:themeColor="text1"/>
        </w:rPr>
        <w:t>Molecular Biology and Evolution</w:t>
      </w:r>
      <w:r w:rsidRPr="00752A1D">
        <w:rPr>
          <w:noProof/>
          <w:color w:val="000000" w:themeColor="text1"/>
        </w:rPr>
        <w:t xml:space="preserve">, </w:t>
      </w:r>
      <w:r w:rsidRPr="00752A1D">
        <w:rPr>
          <w:b/>
          <w:bCs/>
          <w:noProof/>
          <w:color w:val="000000" w:themeColor="text1"/>
        </w:rPr>
        <w:t>28</w:t>
      </w:r>
      <w:r w:rsidRPr="00752A1D">
        <w:rPr>
          <w:noProof/>
          <w:color w:val="000000" w:themeColor="text1"/>
        </w:rPr>
        <w:t>, 1703–15.</w:t>
      </w:r>
    </w:p>
    <w:p w14:paraId="0188A6C1" w14:textId="77777777" w:rsidR="002C668E" w:rsidRPr="00752A1D" w:rsidRDefault="002C668E" w:rsidP="002C668E">
      <w:pPr>
        <w:widowControl w:val="0"/>
        <w:autoSpaceDE w:val="0"/>
        <w:autoSpaceDN w:val="0"/>
        <w:adjustRightInd w:val="0"/>
        <w:ind w:left="480" w:hanging="480"/>
        <w:rPr>
          <w:noProof/>
          <w:color w:val="000000" w:themeColor="text1"/>
        </w:rPr>
      </w:pPr>
    </w:p>
    <w:p w14:paraId="3BD484CF" w14:textId="77777777" w:rsidR="002C668E" w:rsidRPr="00752A1D" w:rsidRDefault="002C668E" w:rsidP="002C668E">
      <w:pPr>
        <w:widowControl w:val="0"/>
        <w:autoSpaceDE w:val="0"/>
        <w:autoSpaceDN w:val="0"/>
        <w:adjustRightInd w:val="0"/>
        <w:ind w:left="480" w:hanging="480"/>
        <w:rPr>
          <w:noProof/>
          <w:color w:val="000000" w:themeColor="text1"/>
        </w:rPr>
      </w:pPr>
      <w:r w:rsidRPr="00752A1D">
        <w:rPr>
          <w:noProof/>
          <w:color w:val="000000" w:themeColor="text1"/>
        </w:rPr>
        <w:t xml:space="preserve">Grueber CE, Wallis GP, Jamieson IG (2013) Genetic drift outweighs natural selection at toll-like receptor (TLR) immunity loci in a re-introduced population of a threatened species. </w:t>
      </w:r>
      <w:r w:rsidRPr="00752A1D">
        <w:rPr>
          <w:i/>
          <w:iCs/>
          <w:noProof/>
          <w:color w:val="000000" w:themeColor="text1"/>
        </w:rPr>
        <w:t>Molecular Ecology</w:t>
      </w:r>
      <w:r w:rsidRPr="00752A1D">
        <w:rPr>
          <w:noProof/>
          <w:color w:val="000000" w:themeColor="text1"/>
        </w:rPr>
        <w:t xml:space="preserve">, </w:t>
      </w:r>
      <w:r w:rsidRPr="00752A1D">
        <w:rPr>
          <w:b/>
          <w:noProof/>
          <w:color w:val="000000" w:themeColor="text1"/>
        </w:rPr>
        <w:t>22</w:t>
      </w:r>
      <w:r w:rsidRPr="00752A1D">
        <w:rPr>
          <w:noProof/>
          <w:color w:val="000000" w:themeColor="text1"/>
        </w:rPr>
        <w:t>, 4470-4482.</w:t>
      </w:r>
    </w:p>
    <w:p w14:paraId="28ADEDCC" w14:textId="7D5A1B4D" w:rsidR="005413BF" w:rsidRPr="00752A1D" w:rsidRDefault="005413BF">
      <w:pPr>
        <w:rPr>
          <w:color w:val="000000" w:themeColor="text1"/>
          <w:sz w:val="22"/>
          <w:szCs w:val="22"/>
        </w:rPr>
      </w:pPr>
    </w:p>
    <w:sectPr w:rsidR="005413BF" w:rsidRPr="00752A1D" w:rsidSect="00150867">
      <w:footerReference w:type="even" r:id="rId6"/>
      <w:footerReference w:type="default" r:id="rId7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68B2D6" w14:textId="77777777" w:rsidR="007761C1" w:rsidRDefault="007761C1" w:rsidP="00E334ED">
      <w:r>
        <w:separator/>
      </w:r>
    </w:p>
  </w:endnote>
  <w:endnote w:type="continuationSeparator" w:id="0">
    <w:p w14:paraId="64F8573D" w14:textId="77777777" w:rsidR="007761C1" w:rsidRDefault="007761C1" w:rsidP="00E33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1296792185"/>
      <w:docPartObj>
        <w:docPartGallery w:val="Page Numbers (Bottom of Page)"/>
        <w:docPartUnique/>
      </w:docPartObj>
    </w:sdtPr>
    <w:sdtContent>
      <w:p w14:paraId="4AF27CC2" w14:textId="16CEF022" w:rsidR="00E334ED" w:rsidRDefault="00E334ED" w:rsidP="00496B1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38330C3" w14:textId="77777777" w:rsidR="00E334ED" w:rsidRDefault="00E334ED" w:rsidP="00E334E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78903577"/>
      <w:docPartObj>
        <w:docPartGallery w:val="Page Numbers (Bottom of Page)"/>
        <w:docPartUnique/>
      </w:docPartObj>
    </w:sdtPr>
    <w:sdtContent>
      <w:p w14:paraId="07113BD0" w14:textId="2075D815" w:rsidR="00E334ED" w:rsidRDefault="00E334ED" w:rsidP="00496B1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26D52E1" w14:textId="77777777" w:rsidR="00E334ED" w:rsidRDefault="00E334ED" w:rsidP="00E334E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F7764E" w14:textId="77777777" w:rsidR="007761C1" w:rsidRDefault="007761C1" w:rsidP="00E334ED">
      <w:r>
        <w:separator/>
      </w:r>
    </w:p>
  </w:footnote>
  <w:footnote w:type="continuationSeparator" w:id="0">
    <w:p w14:paraId="1D021D20" w14:textId="77777777" w:rsidR="007761C1" w:rsidRDefault="007761C1" w:rsidP="00E33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7C"/>
    <w:rsid w:val="00032ED1"/>
    <w:rsid w:val="002C668E"/>
    <w:rsid w:val="002E297B"/>
    <w:rsid w:val="002E7E2E"/>
    <w:rsid w:val="005413BF"/>
    <w:rsid w:val="00752A1D"/>
    <w:rsid w:val="007761C1"/>
    <w:rsid w:val="008D7B65"/>
    <w:rsid w:val="009D697C"/>
    <w:rsid w:val="00C20179"/>
    <w:rsid w:val="00C3445C"/>
    <w:rsid w:val="00CD645D"/>
    <w:rsid w:val="00E334ED"/>
    <w:rsid w:val="00E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C12687"/>
  <w15:chartTrackingRefBased/>
  <w15:docId w15:val="{0BCFF558-C545-9046-9068-220A76C0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97C"/>
    <w:rPr>
      <w:rFonts w:ascii="Times New Roman" w:eastAsia="Times New Roman" w:hAnsi="Times New Roman" w:cs="Times New Roman"/>
      <w:kern w:val="0"/>
      <w:lang w:val="en-CA"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D697C"/>
  </w:style>
  <w:style w:type="paragraph" w:styleId="Pieddepage">
    <w:name w:val="footer"/>
    <w:basedOn w:val="Normal"/>
    <w:link w:val="PieddepageCar"/>
    <w:uiPriority w:val="99"/>
    <w:unhideWhenUsed/>
    <w:rsid w:val="009D697C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697C"/>
    <w:rPr>
      <w:rFonts w:ascii="Times New Roman" w:eastAsia="Times New Roman" w:hAnsi="Times New Roman" w:cs="Times New Roman"/>
      <w:kern w:val="0"/>
      <w:lang w:val="en-CA" w:eastAsia="fr-CA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9D697C"/>
  </w:style>
  <w:style w:type="character" w:styleId="Hyperlien">
    <w:name w:val="Hyperlink"/>
    <w:basedOn w:val="Policepardfaut"/>
    <w:uiPriority w:val="99"/>
    <w:unhideWhenUsed/>
    <w:rsid w:val="009D697C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9D69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9D697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9D697C"/>
    <w:rPr>
      <w:rFonts w:ascii="Times New Roman" w:eastAsia="Times New Roman" w:hAnsi="Times New Roman" w:cs="Times New Roman"/>
      <w:kern w:val="0"/>
      <w:sz w:val="20"/>
      <w:szCs w:val="20"/>
      <w:lang w:val="en-CA" w:eastAsia="fr-CA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69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697C"/>
    <w:rPr>
      <w:rFonts w:ascii="Times New Roman" w:eastAsia="Times New Roman" w:hAnsi="Times New Roman" w:cs="Times New Roman"/>
      <w:b/>
      <w:bCs/>
      <w:kern w:val="0"/>
      <w:sz w:val="20"/>
      <w:szCs w:val="20"/>
      <w:lang w:val="en-CA" w:eastAsia="fr-CA"/>
      <w14:ligatures w14:val="none"/>
    </w:rPr>
  </w:style>
  <w:style w:type="paragraph" w:customStyle="1" w:styleId="Bibliographie1">
    <w:name w:val="Bibliographie1"/>
    <w:basedOn w:val="Normal"/>
    <w:link w:val="BibliographyCar"/>
    <w:rsid w:val="009D697C"/>
    <w:pPr>
      <w:spacing w:line="480" w:lineRule="auto"/>
      <w:ind w:left="720" w:hanging="720"/>
    </w:pPr>
    <w:rPr>
      <w:b/>
      <w:bCs/>
      <w:lang w:val="en-US"/>
    </w:rPr>
  </w:style>
  <w:style w:type="character" w:customStyle="1" w:styleId="BibliographyCar">
    <w:name w:val="Bibliography Car"/>
    <w:basedOn w:val="Policepardfaut"/>
    <w:link w:val="Bibliographie1"/>
    <w:rsid w:val="009D697C"/>
    <w:rPr>
      <w:rFonts w:ascii="Times New Roman" w:eastAsia="Times New Roman" w:hAnsi="Times New Roman" w:cs="Times New Roman"/>
      <w:b/>
      <w:bCs/>
      <w:kern w:val="0"/>
      <w:lang w:val="en-US" w:eastAsia="fr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D697C"/>
    <w:pPr>
      <w:spacing w:before="100" w:beforeAutospacing="1" w:after="100" w:afterAutospacing="1"/>
    </w:pPr>
    <w:rPr>
      <w:lang w:val="fr-CA"/>
    </w:rPr>
  </w:style>
  <w:style w:type="table" w:styleId="Grilledutableau">
    <w:name w:val="Table Grid"/>
    <w:basedOn w:val="TableauNormal"/>
    <w:uiPriority w:val="59"/>
    <w:rsid w:val="005413B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74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2334</Words>
  <Characters>12838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Gousy-Leblanc</dc:creator>
  <cp:keywords/>
  <dc:description/>
  <cp:lastModifiedBy>Marianne Gousy-Leblanc</cp:lastModifiedBy>
  <cp:revision>7</cp:revision>
  <dcterms:created xsi:type="dcterms:W3CDTF">2023-11-29T16:09:00Z</dcterms:created>
  <dcterms:modified xsi:type="dcterms:W3CDTF">2024-09-23T16:42:00Z</dcterms:modified>
</cp:coreProperties>
</file>